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A1F331" w14:textId="49595FE3" w:rsidR="007F63E6" w:rsidRDefault="007F63E6">
      <w:pPr>
        <w:widowControl/>
        <w:wordWrap/>
        <w:autoSpaceDE/>
        <w:autoSpaceDN/>
      </w:pPr>
      <w:bookmarkStart w:id="0" w:name="_GoBack"/>
      <w:bookmarkEnd w:id="0"/>
    </w:p>
    <w:p w14:paraId="1CFB7678" w14:textId="303E9287" w:rsidR="007F63E6" w:rsidRDefault="007F63E6" w:rsidP="007F63E6">
      <w:pPr>
        <w:pStyle w:val="a4"/>
        <w:keepNext/>
        <w:wordWrap/>
        <w:rPr>
          <w:rFonts w:eastAsiaTheme="minorHAnsi"/>
        </w:rPr>
      </w:pPr>
      <w:r>
        <w:rPr>
          <w:rFonts w:eastAsiaTheme="minorHAnsi" w:hint="eastAsia"/>
        </w:rPr>
        <w:t>S</w:t>
      </w:r>
      <w:r>
        <w:rPr>
          <w:rFonts w:eastAsiaTheme="minorHAnsi"/>
        </w:rPr>
        <w:t xml:space="preserve">upplementary </w:t>
      </w:r>
      <w:r w:rsidR="00A478E5">
        <w:rPr>
          <w:rFonts w:eastAsiaTheme="minorHAnsi"/>
        </w:rPr>
        <w:t>M</w:t>
      </w:r>
      <w:r>
        <w:rPr>
          <w:rFonts w:eastAsiaTheme="minorHAnsi"/>
        </w:rPr>
        <w:t xml:space="preserve">aterial </w:t>
      </w:r>
      <w:r>
        <w:rPr>
          <w:rFonts w:eastAsiaTheme="minorHAnsi" w:hint="eastAsia"/>
        </w:rPr>
        <w:t>3</w:t>
      </w:r>
      <w:r>
        <w:rPr>
          <w:rFonts w:eastAsiaTheme="minorHAnsi"/>
        </w:rPr>
        <w:t xml:space="preserve">. </w:t>
      </w:r>
      <w:r w:rsidRPr="007F63E6">
        <w:rPr>
          <w:rFonts w:eastAsiaTheme="minorHAnsi"/>
        </w:rPr>
        <w:t>Literature list included in the systematic review</w:t>
      </w:r>
    </w:p>
    <w:tbl>
      <w:tblPr>
        <w:tblW w:w="13608" w:type="dxa"/>
        <w:tblLayout w:type="fixed"/>
        <w:tblCellMar>
          <w:left w:w="99" w:type="dxa"/>
          <w:right w:w="99" w:type="dxa"/>
        </w:tblCellMar>
        <w:tblLook w:val="04A0" w:firstRow="1" w:lastRow="0" w:firstColumn="1" w:lastColumn="0" w:noHBand="0" w:noVBand="1"/>
      </w:tblPr>
      <w:tblGrid>
        <w:gridCol w:w="5098"/>
        <w:gridCol w:w="2835"/>
        <w:gridCol w:w="1134"/>
        <w:gridCol w:w="4541"/>
      </w:tblGrid>
      <w:tr w:rsidR="00205499" w:rsidRPr="004D3BEA" w14:paraId="30D95408" w14:textId="77777777" w:rsidTr="00205499">
        <w:trPr>
          <w:trHeight w:val="1182"/>
        </w:trPr>
        <w:tc>
          <w:tcPr>
            <w:tcW w:w="5098" w:type="dxa"/>
            <w:tcBorders>
              <w:top w:val="single" w:sz="4" w:space="0" w:color="000000"/>
              <w:left w:val="single" w:sz="4" w:space="0" w:color="000000"/>
              <w:bottom w:val="single" w:sz="8" w:space="0" w:color="000000"/>
              <w:right w:val="single" w:sz="4" w:space="0" w:color="000000"/>
            </w:tcBorders>
            <w:shd w:val="clear" w:color="auto" w:fill="auto"/>
            <w:vAlign w:val="center"/>
            <w:hideMark/>
          </w:tcPr>
          <w:p w14:paraId="4E401151" w14:textId="7EC2B9AB"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b/>
                <w:bCs/>
                <w:kern w:val="0"/>
                <w:sz w:val="22"/>
              </w:rPr>
            </w:pPr>
            <w:r>
              <w:br w:type="page"/>
            </w:r>
            <w:r w:rsidRPr="004D3BEA">
              <w:rPr>
                <w:rFonts w:ascii="Times New Roman" w:eastAsia="맑은 고딕" w:hAnsi="Times New Roman" w:cs="Times New Roman"/>
                <w:b/>
                <w:bCs/>
                <w:kern w:val="0"/>
                <w:sz w:val="22"/>
              </w:rPr>
              <w:t>Title</w:t>
            </w:r>
          </w:p>
        </w:tc>
        <w:tc>
          <w:tcPr>
            <w:tcW w:w="2835" w:type="dxa"/>
            <w:tcBorders>
              <w:top w:val="single" w:sz="4" w:space="0" w:color="000000"/>
              <w:left w:val="single" w:sz="4" w:space="0" w:color="000000"/>
              <w:bottom w:val="single" w:sz="8" w:space="0" w:color="000000"/>
              <w:right w:val="single" w:sz="4" w:space="0" w:color="000000"/>
            </w:tcBorders>
            <w:shd w:val="clear" w:color="auto" w:fill="auto"/>
            <w:vAlign w:val="center"/>
            <w:hideMark/>
          </w:tcPr>
          <w:p w14:paraId="0AE5201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b/>
                <w:bCs/>
                <w:kern w:val="0"/>
                <w:sz w:val="22"/>
              </w:rPr>
            </w:pPr>
            <w:r w:rsidRPr="004D3BEA">
              <w:rPr>
                <w:rFonts w:ascii="Times New Roman" w:eastAsia="맑은 고딕" w:hAnsi="Times New Roman" w:cs="Times New Roman"/>
                <w:b/>
                <w:bCs/>
                <w:kern w:val="0"/>
                <w:sz w:val="22"/>
              </w:rPr>
              <w:t>Journal</w:t>
            </w:r>
          </w:p>
        </w:tc>
        <w:tc>
          <w:tcPr>
            <w:tcW w:w="1134" w:type="dxa"/>
            <w:tcBorders>
              <w:top w:val="single" w:sz="4" w:space="0" w:color="000000"/>
              <w:left w:val="single" w:sz="4" w:space="0" w:color="000000"/>
              <w:bottom w:val="single" w:sz="8" w:space="0" w:color="000000"/>
              <w:right w:val="single" w:sz="4" w:space="0" w:color="000000"/>
            </w:tcBorders>
            <w:shd w:val="clear" w:color="auto" w:fill="auto"/>
            <w:vAlign w:val="center"/>
            <w:hideMark/>
          </w:tcPr>
          <w:p w14:paraId="5B4AAF22" w14:textId="33F34255"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b/>
                <w:bCs/>
                <w:kern w:val="0"/>
                <w:sz w:val="22"/>
              </w:rPr>
            </w:pPr>
            <w:r w:rsidRPr="004D3BEA">
              <w:rPr>
                <w:rFonts w:ascii="Times New Roman" w:eastAsia="맑은 고딕" w:hAnsi="Times New Roman" w:cs="Times New Roman"/>
                <w:b/>
                <w:bCs/>
                <w:kern w:val="0"/>
                <w:sz w:val="22"/>
              </w:rPr>
              <w:t>Author</w:t>
            </w:r>
            <w:r>
              <w:rPr>
                <w:rFonts w:ascii="Times New Roman" w:eastAsia="맑은 고딕" w:hAnsi="Times New Roman" w:cs="Times New Roman" w:hint="eastAsia"/>
                <w:b/>
                <w:bCs/>
                <w:kern w:val="0"/>
                <w:sz w:val="22"/>
              </w:rPr>
              <w:t>s</w:t>
            </w:r>
          </w:p>
        </w:tc>
        <w:tc>
          <w:tcPr>
            <w:tcW w:w="4541" w:type="dxa"/>
            <w:tcBorders>
              <w:top w:val="single" w:sz="4" w:space="0" w:color="000000"/>
              <w:left w:val="single" w:sz="4" w:space="0" w:color="000000"/>
              <w:bottom w:val="single" w:sz="8" w:space="0" w:color="000000"/>
              <w:right w:val="single" w:sz="4" w:space="0" w:color="000000"/>
            </w:tcBorders>
            <w:shd w:val="clear" w:color="auto" w:fill="auto"/>
            <w:vAlign w:val="center"/>
            <w:hideMark/>
          </w:tcPr>
          <w:p w14:paraId="46727AA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b/>
                <w:bCs/>
                <w:kern w:val="0"/>
                <w:sz w:val="22"/>
              </w:rPr>
            </w:pPr>
            <w:r w:rsidRPr="004D3BEA">
              <w:rPr>
                <w:rFonts w:ascii="Times New Roman" w:eastAsia="맑은 고딕" w:hAnsi="Times New Roman" w:cs="Times New Roman"/>
                <w:b/>
                <w:bCs/>
                <w:kern w:val="0"/>
                <w:sz w:val="22"/>
              </w:rPr>
              <w:t>Key events</w:t>
            </w:r>
          </w:p>
        </w:tc>
      </w:tr>
      <w:tr w:rsidR="00205499" w:rsidRPr="00AF1D20" w14:paraId="3AC52817"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2DC57A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90-Day Repeated Inhalation Toxicity of PHMG-HCL in F344 Rat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A1A92A1" w14:textId="0AF6526F"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17)</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0B7EBC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09EE50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xml:space="preserve">inflammatory cell infilteration, fibrosis, hyperplasiam hemorrhage, </w:t>
            </w:r>
          </w:p>
        </w:tc>
      </w:tr>
      <w:tr w:rsidR="00205499" w:rsidRPr="004D3BEA" w14:paraId="2AEF13FC"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8B1DB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 comprehensive study of deaths due to exposure to humidifier disinfectant in Korea: focusing on medical records, assessment of exposure to humidifier disinfectants, and causes of death.</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006EFD" w14:textId="26C51084"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pidemiology and Health</w:t>
            </w:r>
            <w:r>
              <w:rPr>
                <w:rFonts w:ascii="Times New Roman" w:eastAsia="맑은 고딕" w:hAnsi="Times New Roman" w:cs="Times New Roman"/>
                <w:kern w:val="0"/>
                <w:sz w:val="22"/>
              </w:rPr>
              <w:t xml:space="preserve"> (2021)</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0F535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u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B6693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imate exposure of PHMG-p</w:t>
            </w:r>
          </w:p>
        </w:tc>
      </w:tr>
      <w:tr w:rsidR="00205499" w:rsidRPr="004D3BEA" w14:paraId="0D45AA8F"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B6F357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 humidifier disinfectant biocide, polyhexamethylene guanidine phosphate, inhalation exposure during pregnancy induced toxicities in rat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463F079" w14:textId="71176786"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ournal of Hazardous Materials</w:t>
            </w:r>
            <w:r>
              <w:rPr>
                <w:rFonts w:ascii="Times New Roman" w:eastAsia="맑은 고딕" w:hAnsi="Times New Roman" w:cs="Times New Roman"/>
                <w:kern w:val="0"/>
                <w:sz w:val="22"/>
              </w:rPr>
              <w:t xml:space="preserve"> (2021)</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B69CAD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ee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A6FC78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trauterine growth retardation of fetuses</w:t>
            </w:r>
          </w:p>
        </w:tc>
      </w:tr>
      <w:tr w:rsidR="00205499" w:rsidRPr="004D3BEA" w14:paraId="099B11E0"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55805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 mixture of chloromethylisothiazolinone and methylisothiazolinone impairs rat vascular smooth muscle by depleting thiols and thereby elevating cytosolic Zn(2+) and generating reactive oxygen species.</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289B3D" w14:textId="29EB7C23"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rchives of Toxicology</w:t>
            </w:r>
            <w:r>
              <w:rPr>
                <w:rFonts w:ascii="Times New Roman" w:eastAsia="맑은 고딕" w:hAnsi="Times New Roman" w:cs="Times New Roman"/>
                <w:kern w:val="0"/>
                <w:sz w:val="22"/>
              </w:rPr>
              <w:t xml:space="preserve"> (2021)</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DB8F8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Quan do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1CD16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ROS stress, impaired smooth muscle contraction, elevated intracellular Zn2+, depleted thiols</w:t>
            </w:r>
          </w:p>
        </w:tc>
      </w:tr>
      <w:tr w:rsidR="00205499" w:rsidRPr="004D3BEA" w14:paraId="6B191646"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3B41D3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 multiplex inhalation platform to model in situ like aerosol delivery in a breathing lung-on-chip.</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FD0F71A" w14:textId="5C3CEAFE"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Frontiers in Pharmocology</w:t>
            </w:r>
            <w:r>
              <w:rPr>
                <w:rFonts w:ascii="Times New Roman" w:eastAsia="맑은 고딕" w:hAnsi="Times New Roman" w:cs="Times New Roman"/>
                <w:kern w:val="0"/>
                <w:sz w:val="22"/>
              </w:rPr>
              <w:t xml:space="preserve"> (2023)</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ED5F97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engupta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7CA688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ytotoxicity, inflammation</w:t>
            </w:r>
          </w:p>
        </w:tc>
      </w:tr>
      <w:tr w:rsidR="00205499" w:rsidRPr="004D3BEA" w14:paraId="5CCA8CBF"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ED8175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lastRenderedPageBreak/>
              <w:t>A safety study for management of the existing chemicals (I)</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303FE02" w14:textId="26AAC871"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13)</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C6046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5F22E6"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flammatory cell, Foamy macrophage aggregates,Epithelial de/regeneration, bronchiole, Congestion/hemorrhage, fibrosis</w:t>
            </w:r>
          </w:p>
        </w:tc>
      </w:tr>
      <w:tr w:rsidR="00205499" w:rsidRPr="004D3BEA" w14:paraId="63245C16"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98440D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 Study on Health Effects of Toxic Chemical Contained in Household Chemical Products (I)</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1B73452" w14:textId="31C8816A"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14)</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119C6A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2ED42B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Discoloration, Increased alveolar macrophages, pigmented, Inflammatory cell infiltration, Pulmonary fibrosis, Degeneration/regeneration, bronchiolar</w:t>
            </w:r>
            <w:r w:rsidRPr="004D3BEA">
              <w:rPr>
                <w:rFonts w:ascii="Times New Roman" w:eastAsia="맑은 고딕" w:hAnsi="Times New Roman" w:cs="Times New Roman"/>
                <w:kern w:val="0"/>
                <w:sz w:val="22"/>
              </w:rPr>
              <w:br/>
              <w:t>epithelium),Suppurative exudate</w:t>
            </w:r>
          </w:p>
        </w:tc>
      </w:tr>
      <w:tr w:rsidR="00205499" w:rsidRPr="004D3BEA" w14:paraId="723EA505"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2DBBE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 Study on Health Effects of Toxic Chemical Contained in Household Chemical Products (II)</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8D3E1D" w14:textId="1816C3C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16)</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4EEB8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BAACB1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o specific toxic reactions</w:t>
            </w:r>
          </w:p>
        </w:tc>
      </w:tr>
      <w:tr w:rsidR="00205499" w:rsidRPr="004D3BEA" w14:paraId="5418DBAE"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F5A93B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cute cardiovascular toxicity of sterilizers, PHMG, and PGH: severe inflammation in human cells and heart failure in zebrafish.</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E222F6" w14:textId="42235C35"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ardiovascular Toxicology</w:t>
            </w:r>
            <w:r>
              <w:rPr>
                <w:rFonts w:ascii="Times New Roman" w:eastAsia="맑은 고딕" w:hAnsi="Times New Roman" w:cs="Times New Roman"/>
                <w:kern w:val="0"/>
                <w:sz w:val="22"/>
              </w:rPr>
              <w:t xml:space="preserve"> (2012)</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9FE949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im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C79B4C6"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therogenic process,Lipoprotein Modification</w:t>
            </w:r>
          </w:p>
        </w:tc>
      </w:tr>
      <w:tr w:rsidR="00205499" w:rsidRPr="004D3BEA" w14:paraId="1F6A1164"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E9FCE5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dverse postnatal developmental effects in offspring from humidifier disinfectant biocide inhaled pregnant rats.</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BB422A" w14:textId="12DE06A1"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hemosphere</w:t>
            </w:r>
            <w:r>
              <w:rPr>
                <w:rFonts w:ascii="Times New Roman" w:eastAsia="맑은 고딕" w:hAnsi="Times New Roman" w:cs="Times New Roman"/>
                <w:kern w:val="0"/>
                <w:sz w:val="22"/>
              </w:rPr>
              <w:t xml:space="preserve"> (2022)</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50AF5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ee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831FD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xml:space="preserve"> increased perinatal death,decreased postnatal survival after birth,decreased the body weight of offspring after birth, increased the gestation period</w:t>
            </w:r>
          </w:p>
        </w:tc>
      </w:tr>
      <w:tr w:rsidR="00205499" w:rsidRPr="004D3BEA" w14:paraId="0D53DB7F"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C53B61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esculetin Attenuates Alveolar Injury and Fibrosis Induced by Close Contact of Alveolar Epithelial Cells with Blood-Derived Macrophages via IL-8 Signaling.</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27C7BB3" w14:textId="1BDC96C8"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ternational Journal of Molecular Sciences</w:t>
            </w:r>
            <w:r>
              <w:rPr>
                <w:rFonts w:ascii="Times New Roman" w:eastAsia="맑은 고딕" w:hAnsi="Times New Roman" w:cs="Times New Roman"/>
                <w:kern w:val="0"/>
                <w:sz w:val="22"/>
              </w:rPr>
              <w:t xml:space="preserve"> (2020)</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9833E2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Oh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5F61A1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xml:space="preserve">recruitment of inflammatory cells, increase dense of bronchioles and alveoli </w:t>
            </w:r>
          </w:p>
        </w:tc>
      </w:tr>
      <w:tr w:rsidR="00205499" w:rsidRPr="004D3BEA" w14:paraId="57B774E6"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A2B81D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kt and Notch pathways mediate polyhexamethylene guanidine phosphate-induced epithelial-mesenchymal transition via ZEB2.</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21A4DE" w14:textId="098F2A41"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harmacology</w:t>
            </w:r>
            <w:r>
              <w:rPr>
                <w:rFonts w:ascii="Times New Roman" w:eastAsia="맑은 고딕" w:hAnsi="Times New Roman" w:cs="Times New Roman"/>
                <w:kern w:val="0"/>
                <w:sz w:val="22"/>
              </w:rPr>
              <w:t xml:space="preserve"> (2019)</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7B216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eong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9B173E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pithelial mesenchymal transition</w:t>
            </w:r>
          </w:p>
        </w:tc>
      </w:tr>
      <w:tr w:rsidR="00205499" w:rsidRPr="004D3BEA" w14:paraId="259F67CF"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AA0032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lastRenderedPageBreak/>
              <w:t>An in vivo study to determine the relationship between humidifier disinfectant and respiratory disease induction and exacerbation</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7A52D03" w14:textId="09547C9C"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19)</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63AA91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32460B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irway resistance, inflammatory cytokines,  mucous cell hyperplasia, asthma associated cytokines</w:t>
            </w:r>
          </w:p>
        </w:tc>
      </w:tr>
      <w:tr w:rsidR="00205499" w:rsidRPr="004D3BEA" w14:paraId="5DD4656E"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CB54D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nalysis of genomic responses in a rat lung model treated with a humidifier sterilizer containing polyhexamethyleneguanidine phosphate.</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839A52" w14:textId="4C398753"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gy Letters</w:t>
            </w:r>
            <w:r>
              <w:rPr>
                <w:rFonts w:ascii="Times New Roman" w:eastAsia="맑은 고딕" w:hAnsi="Times New Roman" w:cs="Times New Roman"/>
                <w:kern w:val="0"/>
                <w:sz w:val="22"/>
              </w:rPr>
              <w:t xml:space="preserve"> (2017)</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6D53F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im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F8B21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flammatory response,oxidative stress,</w:t>
            </w:r>
          </w:p>
        </w:tc>
      </w:tr>
      <w:tr w:rsidR="00205499" w:rsidRPr="004D3BEA" w14:paraId="61E11DC1"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AF5D2D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nalysis of lung cancer-related genetic changes in long-term and low-dose polyhexamethylene guanidine phosphate (PHMG-p) treated human pulmonary alveolar epithelial cell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3A60E9E" w14:textId="596ED7DB"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BMC Pharmacology and Toxicology</w:t>
            </w:r>
            <w:r>
              <w:rPr>
                <w:rFonts w:ascii="Times New Roman" w:eastAsia="맑은 고딕" w:hAnsi="Times New Roman" w:cs="Times New Roman"/>
                <w:kern w:val="0"/>
                <w:sz w:val="22"/>
              </w:rPr>
              <w:t xml:space="preserve"> (2022)</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D0A68A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ee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8103C2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crease lung cancer-associated genes</w:t>
            </w:r>
          </w:p>
        </w:tc>
      </w:tr>
      <w:tr w:rsidR="00205499" w:rsidRPr="004D3BEA" w14:paraId="2BB175DC"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3331F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nti-fibrotic effect of pycnogenol® in a polyhexamethylene guanidine-treated mouse model.</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0F9B09" w14:textId="4E447866"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Respiratory Physiology &amp; Neurobiology</w:t>
            </w:r>
            <w:r>
              <w:rPr>
                <w:rFonts w:ascii="Times New Roman" w:eastAsia="맑은 고딕" w:hAnsi="Times New Roman" w:cs="Times New Roman"/>
                <w:kern w:val="0"/>
                <w:sz w:val="22"/>
              </w:rPr>
              <w:t xml:space="preserve"> (2022)</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8FB3FB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ark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FBA33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ung wall thickens, ECM production, deposition</w:t>
            </w:r>
          </w:p>
        </w:tc>
      </w:tr>
      <w:tr w:rsidR="00205499" w:rsidRPr="004D3BEA" w14:paraId="485E193E"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B9D0F5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ssessment of acute and repeated pulmonary toxicities of oligo(2-(2-ethoxy)ethoxyethyl guanidium chloride in mice.</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3627565" w14:textId="22A26779"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gical Research</w:t>
            </w:r>
            <w:r>
              <w:rPr>
                <w:rFonts w:ascii="Times New Roman" w:eastAsia="맑은 고딕" w:hAnsi="Times New Roman" w:cs="Times New Roman"/>
                <w:kern w:val="0"/>
                <w:sz w:val="22"/>
              </w:rPr>
              <w:t xml:space="preserve"> (2017)</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8836B3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ong et al. </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757A4E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creased cytokine production, immune cell infiltration, pulmonary fibrotic changes</w:t>
            </w:r>
          </w:p>
        </w:tc>
      </w:tr>
      <w:tr w:rsidR="00205499" w:rsidRPr="004D3BEA" w14:paraId="09A9D884"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C16AE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ssessment of agonistic and antagonistic properties of humidifier disinfectants to the estrogenic and androgenic receptors by transactivation assay.</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E2E6480" w14:textId="440CD260"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gical Research</w:t>
            </w:r>
            <w:r>
              <w:rPr>
                <w:rFonts w:ascii="Times New Roman" w:eastAsia="맑은 고딕" w:hAnsi="Times New Roman" w:cs="Times New Roman"/>
                <w:kern w:val="0"/>
                <w:sz w:val="22"/>
              </w:rPr>
              <w:t xml:space="preserve"> (2022)</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F0E9F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ee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6707F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rogenic and androgenic receptors  activation</w:t>
            </w:r>
          </w:p>
        </w:tc>
      </w:tr>
      <w:tr w:rsidR="00205499" w:rsidRPr="004D3BEA" w14:paraId="01910535"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718E3A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ssociation between use of humidifier disinfectant and allergic rhinitis in Korean children: a cross-sectional study based on the eighth Panel Study on Korean Children (PSKC).</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0E1D43C" w14:textId="63CAC64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nnals of Occupational and Environmental Medicine</w:t>
            </w:r>
            <w:r>
              <w:rPr>
                <w:rFonts w:ascii="Times New Roman" w:eastAsia="맑은 고딕" w:hAnsi="Times New Roman" w:cs="Times New Roman"/>
                <w:kern w:val="0"/>
                <w:sz w:val="22"/>
              </w:rPr>
              <w:t xml:space="preserve"> (2020)</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43F8B8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oh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7AC8C5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llergic rhinitis</w:t>
            </w:r>
          </w:p>
        </w:tc>
      </w:tr>
      <w:tr w:rsidR="00205499" w:rsidRPr="004D3BEA" w14:paraId="620DE71F"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0FC11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lastRenderedPageBreak/>
              <w:t>Association of high-level humidifier disinfectant exposure with lung injury in preschool children.</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6FF174" w14:textId="1B88A66F"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cience of The Total Environment</w:t>
            </w:r>
            <w:r>
              <w:rPr>
                <w:rFonts w:ascii="Times New Roman" w:eastAsia="맑은 고딕" w:hAnsi="Times New Roman" w:cs="Times New Roman"/>
                <w:kern w:val="0"/>
                <w:sz w:val="22"/>
              </w:rPr>
              <w:t xml:space="preserve"> (2018)</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75414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ark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A2755A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ung injury</w:t>
            </w:r>
          </w:p>
        </w:tc>
      </w:tr>
      <w:tr w:rsidR="00205499" w:rsidRPr="004D3BEA" w14:paraId="54D6983D"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D6AD8E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Biodistribution and respiratory toxicity of chloromethylisothiazolinone/ methylisothiazolinone following intranasal and intratracheal administration.</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710EB11" w14:textId="7A9C9B96"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nvironment International</w:t>
            </w:r>
            <w:r>
              <w:rPr>
                <w:rFonts w:ascii="Times New Roman" w:eastAsia="맑은 고딕" w:hAnsi="Times New Roman" w:cs="Times New Roman"/>
                <w:kern w:val="0"/>
                <w:sz w:val="22"/>
              </w:rPr>
              <w:t xml:space="preserve"> (2022)</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79F5B7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ong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ED3F7C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Biodisrtibution, alveolar granulomatous inflammation/fibrosis and bronchiole mucous cell hyperplasia,erosions and ulcerations in the nasal cavity</w:t>
            </w:r>
          </w:p>
        </w:tc>
      </w:tr>
      <w:tr w:rsidR="00205499" w:rsidRPr="004D3BEA" w14:paraId="76740BAB"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12F2D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ausal relationship between humidifier disinfectant exposure and Th17-mediated airway inflammation and hyperresponsiveness.</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FA3635" w14:textId="084357AA"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gy</w:t>
            </w:r>
            <w:r>
              <w:rPr>
                <w:rFonts w:ascii="Times New Roman" w:eastAsia="맑은 고딕" w:hAnsi="Times New Roman" w:cs="Times New Roman"/>
                <w:kern w:val="0"/>
                <w:sz w:val="22"/>
              </w:rPr>
              <w:t xml:space="preserve"> (2021)</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96726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ong et al. </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E9A09B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higher peribronchial/perivascular inflammation, elevated goblet cell hyperplasia, and inhaled methacholine-induced airway resistance. </w:t>
            </w:r>
          </w:p>
        </w:tc>
      </w:tr>
      <w:tr w:rsidR="00205499" w:rsidRPr="004D3BEA" w14:paraId="39769292"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9848F6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hanges in expression of cytokines in polyhexamethylene guanidine induced lung fibrosis in mice: Comparison of bleomycin-induced lung fibrosi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D7E939F" w14:textId="2C5BB1D4"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gy</w:t>
            </w:r>
            <w:r>
              <w:rPr>
                <w:rFonts w:ascii="Times New Roman" w:eastAsia="맑은 고딕" w:hAnsi="Times New Roman" w:cs="Times New Roman"/>
                <w:kern w:val="0"/>
                <w:sz w:val="22"/>
              </w:rPr>
              <w:t xml:space="preserve"> (2018)</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462E33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im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820B2C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flammatory cell infiltration, fibrosis mainly in the terminal bronchioles and alveoli, increase various cytokines</w:t>
            </w:r>
          </w:p>
        </w:tc>
      </w:tr>
      <w:tr w:rsidR="00205499" w:rsidRPr="004D3BEA" w14:paraId="7E0672C0"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C8C90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haracteristics of Exposure to Chloromethylisothiazolinone (CMIT) and Methylisothiazolinone (MIT) among Humidifier Disinfectant-Associated Lung Injury (HDLI) Patients in South Korea.</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FD58D60" w14:textId="3163B785"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Molecules</w:t>
            </w:r>
            <w:r>
              <w:rPr>
                <w:rFonts w:ascii="Times New Roman" w:eastAsia="맑은 고딕" w:hAnsi="Times New Roman" w:cs="Times New Roman"/>
                <w:kern w:val="0"/>
                <w:sz w:val="22"/>
              </w:rPr>
              <w:t xml:space="preserve"> (2020)</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90FE6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ark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92E27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imate exposure of CMIT/MIT</w:t>
            </w:r>
          </w:p>
        </w:tc>
      </w:tr>
      <w:tr w:rsidR="00205499" w:rsidRPr="004D3BEA" w14:paraId="0216EE41"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3D80F1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haracteristics of the Molecular Weight of Polyhexamethylene Guanidine (PHMG) Used as a Household Humidifier Disinfectant.</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2C85F3E" w14:textId="362E7206"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Molecules</w:t>
            </w:r>
            <w:r>
              <w:rPr>
                <w:rFonts w:ascii="Times New Roman" w:eastAsia="맑은 고딕" w:hAnsi="Times New Roman" w:cs="Times New Roman"/>
                <w:kern w:val="0"/>
                <w:sz w:val="22"/>
              </w:rPr>
              <w:t xml:space="preserve"> (2021)</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8A31B96"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ark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A31585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imate exposure characteristics of PHMG-p</w:t>
            </w:r>
          </w:p>
        </w:tc>
      </w:tr>
      <w:tr w:rsidR="00205499" w:rsidRPr="004D3BEA" w14:paraId="1D4EA6D7"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D94EB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hemical allergens stimulate human epidermal keratinocytes to produce lymphangiogenic vascular endothelial growth factor.</w:t>
            </w:r>
          </w:p>
        </w:tc>
        <w:tc>
          <w:tcPr>
            <w:tcW w:w="283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1ADF6D5" w14:textId="7C6BE2D2"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gy and Applied Pharmacology</w:t>
            </w:r>
            <w:r>
              <w:rPr>
                <w:rFonts w:ascii="Times New Roman" w:eastAsia="맑은 고딕" w:hAnsi="Times New Roman" w:cs="Times New Roman"/>
                <w:kern w:val="0"/>
                <w:sz w:val="22"/>
              </w:rPr>
              <w:t xml:space="preserve"> (2015)</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FE7F2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Bae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299BE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xml:space="preserve">VEGF, IL-8 production </w:t>
            </w:r>
          </w:p>
        </w:tc>
      </w:tr>
      <w:tr w:rsidR="00205499" w:rsidRPr="004D3BEA" w14:paraId="4236A644"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F2DA0E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lastRenderedPageBreak/>
              <w:t>Classification and characterization of exposure rating in humidifier disinfectants through calculation of PHMG reference concentration.</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4828E18" w14:textId="67E9507B"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ournal of Environmental Health Sciences</w:t>
            </w:r>
            <w:r>
              <w:rPr>
                <w:rFonts w:ascii="Times New Roman" w:eastAsia="맑은 고딕" w:hAnsi="Times New Roman" w:cs="Times New Roman"/>
                <w:kern w:val="0"/>
                <w:sz w:val="22"/>
              </w:rPr>
              <w:t xml:space="preserve"> (2020)</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CAA924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im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E0934A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imate exposure of PHMG-p</w:t>
            </w:r>
          </w:p>
        </w:tc>
      </w:tr>
      <w:tr w:rsidR="00205499" w:rsidRPr="004D3BEA" w14:paraId="7BA12017"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11951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MIT/MIT induce apoptosis and inflammation in alveolar epithelial cells through p38/JNK/ERK1/2 signaling pathway.</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490D59D" w14:textId="34C613D2"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Molecular &amp; Cellular Toxicology</w:t>
            </w:r>
            <w:r>
              <w:rPr>
                <w:rFonts w:ascii="Times New Roman" w:eastAsia="맑은 고딕" w:hAnsi="Times New Roman" w:cs="Times New Roman"/>
                <w:kern w:val="0"/>
                <w:sz w:val="22"/>
              </w:rPr>
              <w:t xml:space="preserve"> (2019)</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80815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ee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2943AD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38-JNK1/2-ERK1/2 signaling, inflammation,  apoptosis</w:t>
            </w:r>
          </w:p>
        </w:tc>
      </w:tr>
      <w:tr w:rsidR="00205499" w:rsidRPr="004D3BEA" w14:paraId="402281EE"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71A3FF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omparative toxicity of polyhexamethylene guanidine phosphate in three strains of rat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514253F" w14:textId="3C6F34A8"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Molecular &amp; Cellular Toxicology</w:t>
            </w:r>
            <w:r>
              <w:rPr>
                <w:rFonts w:ascii="Times New Roman" w:eastAsia="맑은 고딕" w:hAnsi="Times New Roman" w:cs="Times New Roman"/>
                <w:kern w:val="0"/>
                <w:sz w:val="22"/>
              </w:rPr>
              <w:t xml:space="preserve"> (2022)</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40A122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Woo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025AB1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ranulomatous inflammation, interstitial inflammation, squamous cell metaplasia, and macrophage infiltration in the alveoli</w:t>
            </w:r>
          </w:p>
        </w:tc>
      </w:tr>
      <w:tr w:rsidR="00205499" w:rsidRPr="004D3BEA" w14:paraId="2E9A7060"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DEBD0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ytotoxicity and gene expression profiling of polyhexamethylene guanidine hydrochloride in human alveolar A549 cells.</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306F031" w14:textId="5A26D3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gy in Vitro</w:t>
            </w:r>
            <w:r>
              <w:rPr>
                <w:rFonts w:ascii="Times New Roman" w:eastAsia="맑은 고딕" w:hAnsi="Times New Roman" w:cs="Times New Roman"/>
                <w:kern w:val="0"/>
                <w:sz w:val="22"/>
              </w:rPr>
              <w:t xml:space="preserve"> (2014)</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52E58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ung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7055D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poptosis, autophagy, fibrosis, cell cycle</w:t>
            </w:r>
          </w:p>
        </w:tc>
      </w:tr>
      <w:tr w:rsidR="00205499" w:rsidRPr="004D3BEA" w14:paraId="03D47EF3"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B767DD6"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Development of inhalation toxicity evaluation and attribution techniques for identifying humidifier disinfectants damage</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BC633D6" w14:textId="590A109F"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18)</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6F734B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75E32E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flammatory cell infilteration, fibronectin, CTGF increase, EMT response , Nf-kB signaling</w:t>
            </w:r>
          </w:p>
        </w:tc>
      </w:tr>
      <w:tr w:rsidR="00205499" w:rsidRPr="004D3BEA" w14:paraId="12490369"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291CAF5" w14:textId="77777777" w:rsidR="00205499" w:rsidRPr="004D3BEA" w:rsidRDefault="00205499" w:rsidP="004D3BEA">
            <w:pPr>
              <w:widowControl/>
              <w:wordWrap/>
              <w:autoSpaceDE/>
              <w:autoSpaceDN/>
              <w:spacing w:after="0" w:line="240" w:lineRule="auto"/>
              <w:jc w:val="center"/>
              <w:rPr>
                <w:rFonts w:ascii="맑은 고딕" w:eastAsia="맑은 고딕" w:hAnsi="맑은 고딕" w:cs="굴림"/>
                <w:kern w:val="0"/>
                <w:sz w:val="22"/>
              </w:rPr>
            </w:pPr>
            <w:r w:rsidRPr="004D3BEA">
              <w:rPr>
                <w:rFonts w:ascii="맑은 고딕" w:eastAsia="맑은 고딕" w:hAnsi="맑은 고딕" w:cs="굴림" w:hint="eastAsia"/>
                <w:kern w:val="0"/>
                <w:sz w:val="22"/>
              </w:rPr>
              <w:t>Development of technology for hazard assessment of bioside active ingredients</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E23E55C" w14:textId="37E905AA"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15)</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FD3C2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9E35BE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bronchioloalveolar hyperplasia, squamous metaplasia, pulmonary fibrosis, inflammatory cell infiltration, foamy macrophage</w:t>
            </w:r>
            <w:r w:rsidRPr="004D3BEA">
              <w:rPr>
                <w:rFonts w:ascii="Times New Roman" w:eastAsia="맑은 고딕" w:hAnsi="Times New Roman" w:cs="Times New Roman"/>
                <w:kern w:val="0"/>
                <w:sz w:val="22"/>
              </w:rPr>
              <w:br/>
              <w:t>aggregates, degeneration/regeneration, bronchiolar epithelium</w:t>
            </w:r>
          </w:p>
        </w:tc>
      </w:tr>
      <w:tr w:rsidR="00205499" w:rsidRPr="004D3BEA" w14:paraId="5892847A"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73939F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Development of toxicological indicator discovery technology to identify disease-specific (respiratory and non-respiratory diseases) causality by humidifier disinfectant ingredient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9709B3C" w14:textId="1A93E765"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20)</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C31026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5C603F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flammatory cytokine, Tight junction decrease, apoptosis, ROS stress</w:t>
            </w:r>
          </w:p>
        </w:tc>
      </w:tr>
      <w:tr w:rsidR="00205499" w:rsidRPr="004D3BEA" w14:paraId="17C558E1"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7F631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lastRenderedPageBreak/>
              <w:t>Different regulation of T helper 1- and T helper 2-promoting cytokine signalling factors in human dendritic cells after exposure to protein versus contact allergens.</w:t>
            </w:r>
          </w:p>
        </w:tc>
        <w:tc>
          <w:tcPr>
            <w:tcW w:w="283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0A27E0" w14:textId="336FD68C"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mmunology</w:t>
            </w:r>
            <w:r>
              <w:rPr>
                <w:rFonts w:ascii="Times New Roman" w:eastAsia="맑은 고딕" w:hAnsi="Times New Roman" w:cs="Times New Roman"/>
                <w:kern w:val="0"/>
                <w:sz w:val="22"/>
              </w:rPr>
              <w:t xml:space="preserve"> (2008)</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7AA36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Böttcher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2154F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SOCS1, SOCS3, GATA3 expression</w:t>
            </w:r>
          </w:p>
        </w:tc>
      </w:tr>
      <w:tr w:rsidR="00205499" w:rsidRPr="004D3BEA" w14:paraId="01A19129"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603DBE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Disruption of Membrane Integrity as a Molecular Initiating Event Determines the Toxicity of Polyhexamethylene Guanidine Phosphate Depending on the Routes of Exposure.</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D191E18" w14:textId="17B1C602"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ternational Journal of Molecular</w:t>
            </w:r>
            <w:r>
              <w:rPr>
                <w:rFonts w:ascii="Times New Roman" w:eastAsia="맑은 고딕" w:hAnsi="Times New Roman" w:cs="Times New Roman"/>
                <w:kern w:val="0"/>
                <w:sz w:val="22"/>
              </w:rPr>
              <w:t xml:space="preserve"> </w:t>
            </w:r>
            <w:r w:rsidRPr="004D3BEA">
              <w:rPr>
                <w:rFonts w:ascii="Times New Roman" w:eastAsia="맑은 고딕" w:hAnsi="Times New Roman" w:cs="Times New Roman"/>
                <w:kern w:val="0"/>
                <w:sz w:val="22"/>
              </w:rPr>
              <w:t>Sciences</w:t>
            </w:r>
            <w:r>
              <w:rPr>
                <w:rFonts w:ascii="Times New Roman" w:eastAsia="맑은 고딕" w:hAnsi="Times New Roman" w:cs="Times New Roman"/>
                <w:kern w:val="0"/>
                <w:sz w:val="22"/>
              </w:rPr>
              <w:t xml:space="preserve"> (2022)</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0D31D9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ong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C9B01D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Increased total BAL cell count, proinflammatory cytokine production, fibrotic changes,</w:t>
            </w:r>
          </w:p>
        </w:tc>
      </w:tr>
      <w:tr w:rsidR="00205499" w:rsidRPr="004D3BEA" w14:paraId="1B643299"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1D29A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Dramatic reduction of toxicity of Poly(hexamethylene guanidine) disinfectant by charge neutralization.</w:t>
            </w:r>
          </w:p>
        </w:tc>
        <w:tc>
          <w:tcPr>
            <w:tcW w:w="283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D3483A" w14:textId="15DF80E8"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nvironmental Research</w:t>
            </w:r>
            <w:r>
              <w:rPr>
                <w:rFonts w:ascii="Times New Roman" w:eastAsia="맑은 고딕" w:hAnsi="Times New Roman" w:cs="Times New Roman"/>
                <w:kern w:val="0"/>
                <w:sz w:val="22"/>
              </w:rPr>
              <w:t xml:space="preserve"> (2023)</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08E0A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Madhappan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8D222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 effects of the charge in PHMG-p</w:t>
            </w:r>
          </w:p>
        </w:tc>
      </w:tr>
      <w:tr w:rsidR="00205499" w:rsidRPr="004D3BEA" w14:paraId="39FF2841"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8AE601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ffects of 5-chloro-2-methyl-4-isothiazolin-3-one and other candidate biodiesel biocides on rat alveolar macrophages and NR8383 cell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4A82D5D" w14:textId="213E112E"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rchives of Toxicology</w:t>
            </w:r>
            <w:r>
              <w:rPr>
                <w:rFonts w:ascii="Times New Roman" w:eastAsia="맑은 고딕" w:hAnsi="Times New Roman" w:cs="Times New Roman"/>
                <w:kern w:val="0"/>
                <w:sz w:val="22"/>
              </w:rPr>
              <w:t xml:space="preserve"> (2011)</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22263F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oon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34E32C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hibited phagocytic oxidative burst</w:t>
            </w:r>
          </w:p>
        </w:tc>
      </w:tr>
      <w:tr w:rsidR="00205499" w:rsidRPr="004D3BEA" w14:paraId="51707383"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2F587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ffects of lipid membrane composition on the distribution of biocidal guanidine oligomer with solid supported lipid membranes.</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62DADF" w14:textId="5F413EE5"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RSC Advances</w:t>
            </w:r>
            <w:r>
              <w:rPr>
                <w:rFonts w:ascii="Times New Roman" w:eastAsia="맑은 고딕" w:hAnsi="Times New Roman" w:cs="Times New Roman"/>
                <w:kern w:val="0"/>
                <w:sz w:val="22"/>
              </w:rPr>
              <w:t xml:space="preserve"> (2020)</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323AD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Yeonjeong Ha, Jung-Hwan Kwon</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2AA7C5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distribution constant</w:t>
            </w:r>
          </w:p>
        </w:tc>
      </w:tr>
      <w:tr w:rsidR="00205499" w:rsidRPr="004D3BEA" w14:paraId="5B2DA66F"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C5AC97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ffects of stabilizer magnesium nirate on CMIT/MIT-induced respiratory toxicity.</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1EF2C74" w14:textId="584B10CA"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gical Research</w:t>
            </w:r>
            <w:r>
              <w:rPr>
                <w:rFonts w:ascii="Times New Roman" w:eastAsia="맑은 고딕" w:hAnsi="Times New Roman" w:cs="Times New Roman"/>
                <w:kern w:val="0"/>
                <w:sz w:val="22"/>
              </w:rPr>
              <w:t xml:space="preserve"> (2023)</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88F8AE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ong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3B9D50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xml:space="preserve"> increase in inflammatory cell levels in the bronchoalveolar lavage, granulomatous inflammation, mixed inflammatory cell infiltration, mucous cell hyperplasia, eosinophil infiltration, and pulmonary fibrosis</w:t>
            </w:r>
          </w:p>
        </w:tc>
      </w:tr>
      <w:tr w:rsidR="00205499" w:rsidRPr="004D3BEA" w14:paraId="1CC23269"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4E3CF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ablishment of mouse model for pulmonary inflammation and fibrosis by intratracheal instillation of polyhexamethyleneguanidine phosphate</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F85FAA4" w14:textId="50166585"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ournal of Toxicologic Pathology</w:t>
            </w:r>
            <w:r>
              <w:rPr>
                <w:rFonts w:ascii="Times New Roman" w:eastAsia="맑은 고딕" w:hAnsi="Times New Roman" w:cs="Times New Roman"/>
                <w:kern w:val="0"/>
                <w:sz w:val="22"/>
              </w:rPr>
              <w:t xml:space="preserve"> (2016)</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81083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ee et al. </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19B1A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collagen deposition,TGF-β production</w:t>
            </w:r>
          </w:p>
        </w:tc>
      </w:tr>
      <w:tr w:rsidR="00205499" w:rsidRPr="004D3BEA" w14:paraId="1FD37B01"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7A1912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lastRenderedPageBreak/>
              <w:t>Estimating retrospective exposure of household humidifier disinfectant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C4B1ED3" w14:textId="56EBF4F0"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door Air</w:t>
            </w:r>
            <w:r>
              <w:rPr>
                <w:rFonts w:ascii="Times New Roman" w:eastAsia="맑은 고딕" w:hAnsi="Times New Roman" w:cs="Times New Roman"/>
                <w:kern w:val="0"/>
                <w:sz w:val="22"/>
              </w:rPr>
              <w:t xml:space="preserve"> (2015)</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0FE878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ark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FF4725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imate exposure of PHMG, CMIT/MIT</w:t>
            </w:r>
          </w:p>
        </w:tc>
      </w:tr>
      <w:tr w:rsidR="00205499" w:rsidRPr="004D3BEA" w14:paraId="1DB936F1"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034A1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valuating Health Effects Investigations of Humidifier Disinfectants for Exposure Characteristics</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3EE71D" w14:textId="5C1773FC"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21)</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E4967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A4B16D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xml:space="preserve">asthma associated gene analysis, MAPK singnaling </w:t>
            </w:r>
          </w:p>
        </w:tc>
      </w:tr>
      <w:tr w:rsidR="00205499" w:rsidRPr="004D3BEA" w14:paraId="16A05C5A"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C4E099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valuating the comparative MT1B, MT1F, MT1G, and MT1H expression in human pulmonary alveolar epithelial cells treated with polyhexamethylene guanidine-phosphate, chloromethylisothiazolinone/methylisothiazolinone, oligo(2-(2-ethoxy)ethoxyethyl guanidinium chloride, benzalkonium chloride, and sodium dichloroisocyanurate</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8D3D502" w14:textId="6BF4076B"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Molecular &amp; Cellular Toxicology</w:t>
            </w:r>
            <w:r>
              <w:rPr>
                <w:rFonts w:ascii="Times New Roman" w:eastAsia="맑은 고딕" w:hAnsi="Times New Roman" w:cs="Times New Roman"/>
                <w:kern w:val="0"/>
                <w:sz w:val="22"/>
              </w:rPr>
              <w:t xml:space="preserve"> (2023)</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A9A56F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im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89F698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MT1B, MT1F, MT1G,MT1H expression increase</w:t>
            </w:r>
          </w:p>
        </w:tc>
      </w:tr>
      <w:tr w:rsidR="00205499" w:rsidRPr="004D3BEA" w14:paraId="3B9C49D5"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33742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valuation of polyhexamethylene guanidine-induced lung injuries by chest CT, pathologic examination, and RNA sequencing in a rat model.</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9FCCC25" w14:textId="786CA010"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cientific Reports</w:t>
            </w:r>
            <w:r>
              <w:rPr>
                <w:rFonts w:ascii="Times New Roman" w:eastAsia="맑은 고딕" w:hAnsi="Times New Roman" w:cs="Times New Roman"/>
                <w:kern w:val="0"/>
                <w:sz w:val="22"/>
              </w:rPr>
              <w:t xml:space="preserve"> (2021)</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99D946"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im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3F188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auses lung tumors</w:t>
            </w:r>
          </w:p>
        </w:tc>
      </w:tr>
      <w:tr w:rsidR="00205499" w:rsidRPr="004D3BEA" w14:paraId="199B479B"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E33D96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valuation of the long-term effect of polyhexamethylene guanidine phosphate in a rat lung model using conventional chest computed tomography with histopathologic analysi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62718D5" w14:textId="6703C862"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LOS ONE</w:t>
            </w:r>
            <w:r>
              <w:rPr>
                <w:rFonts w:ascii="Times New Roman" w:eastAsia="맑은 고딕" w:hAnsi="Times New Roman" w:cs="Times New Roman"/>
                <w:kern w:val="0"/>
                <w:sz w:val="22"/>
              </w:rPr>
              <w:t xml:space="preserve"> (2021)</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9459BE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im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D204246"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auses lung tumors</w:t>
            </w:r>
          </w:p>
        </w:tc>
      </w:tr>
      <w:tr w:rsidR="00205499" w:rsidRPr="004D3BEA" w14:paraId="25351CB7"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1E4FC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xperimental determination of indoor air concentration of 5-chloro-2-methylisothiazol-3(2H)-one/ 2-methylisothiazol-3(2H)-one (CMIT/MIT) emitted by the use of humidifier disinfectant.</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E7E46D" w14:textId="2ADD0122"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nvironmental Analysis Health and Toxicology</w:t>
            </w:r>
            <w:r>
              <w:rPr>
                <w:rFonts w:ascii="Times New Roman" w:eastAsia="맑은 고딕" w:hAnsi="Times New Roman" w:cs="Times New Roman"/>
                <w:kern w:val="0"/>
                <w:sz w:val="22"/>
              </w:rPr>
              <w:t xml:space="preserve"> (2020)</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6A342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ark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77423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imate exposure of CMIT/MIT</w:t>
            </w:r>
          </w:p>
        </w:tc>
      </w:tr>
      <w:tr w:rsidR="00205499" w:rsidRPr="004D3BEA" w14:paraId="37B05E69"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A0796F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lastRenderedPageBreak/>
              <w:t>Exposure characteristics of familial cases of lung injury associated with the use of humidifier disinfectant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0370CF9" w14:textId="554C9FA5"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nvironmental Health</w:t>
            </w:r>
            <w:r>
              <w:rPr>
                <w:rFonts w:ascii="Times New Roman" w:eastAsia="맑은 고딕" w:hAnsi="Times New Roman" w:cs="Times New Roman"/>
                <w:kern w:val="0"/>
                <w:sz w:val="22"/>
              </w:rPr>
              <w:t xml:space="preserve"> (2014)</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D4C553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ark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0DE355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imate exposure of PHMG</w:t>
            </w:r>
          </w:p>
        </w:tc>
      </w:tr>
      <w:tr w:rsidR="00205499" w:rsidRPr="004D3BEA" w14:paraId="4473885D"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31F9E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xposure to cigarette smoke exacerbates polyhexamethylene guanidine-induced lung fibrosis in mice.</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4D6983" w14:textId="63008761"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he Journal of Toxicological Sciences</w:t>
            </w:r>
            <w:r>
              <w:rPr>
                <w:rFonts w:ascii="Times New Roman" w:eastAsia="맑은 고딕" w:hAnsi="Times New Roman" w:cs="Times New Roman"/>
                <w:kern w:val="0"/>
                <w:sz w:val="22"/>
              </w:rPr>
              <w:t xml:space="preserve"> (2021)</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BA5F2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hin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66C3D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crease number of inflammatory cell, granulomatous inflammation, fibrosis</w:t>
            </w:r>
          </w:p>
        </w:tc>
      </w:tr>
      <w:tr w:rsidR="00205499" w:rsidRPr="004D3BEA" w14:paraId="25EB6651"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6A402F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xposure to Polyhexamethylene Guanidine Exacerbates Bronchial Hyperresponsiveness and Lung Inflammation in a Mouse Model of Ovalbumin-Induced Asthma.</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D126FB6" w14:textId="0A24323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llergy, Asthma &amp; Immunology Research</w:t>
            </w:r>
            <w:r>
              <w:rPr>
                <w:rFonts w:ascii="Times New Roman" w:eastAsia="맑은 고딕" w:hAnsi="Times New Roman" w:cs="Times New Roman"/>
                <w:kern w:val="0"/>
                <w:sz w:val="22"/>
              </w:rPr>
              <w:t xml:space="preserve"> (2021)</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8F12A8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ee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83B4C5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enhance allergic responses in asthma model</w:t>
            </w:r>
          </w:p>
        </w:tc>
      </w:tr>
      <w:tr w:rsidR="00205499" w:rsidRPr="004D3BEA" w14:paraId="15FDF64B"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DB500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Family-based case-control study of exposure to household humidifier disinfectants and risk of idiopathic interstitial pneumonia.</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9AB84B" w14:textId="56F7880F"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LOS ONE</w:t>
            </w:r>
            <w:r>
              <w:rPr>
                <w:rFonts w:ascii="Times New Roman" w:eastAsia="맑은 고딕" w:hAnsi="Times New Roman" w:cs="Times New Roman"/>
                <w:kern w:val="0"/>
                <w:sz w:val="22"/>
              </w:rPr>
              <w:t xml:space="preserve"> (2019)</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D91D70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amichhane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D6080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imate exposure of PHMG,CMIT/MIT</w:t>
            </w:r>
          </w:p>
        </w:tc>
      </w:tr>
      <w:tr w:rsidR="00205499" w:rsidRPr="004D3BEA" w14:paraId="39C64152"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0724AB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Fibrinogen on extracellular vesicles derived from polyhexamethylene guanidine phosphate-exposed mice induces inflammatory effects via integrin beta.</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BA9F686" w14:textId="05E1823E"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cotoxicology and Environmental Safety</w:t>
            </w:r>
            <w:r>
              <w:rPr>
                <w:rFonts w:ascii="Times New Roman" w:eastAsia="맑은 고딕" w:hAnsi="Times New Roman" w:cs="Times New Roman"/>
                <w:kern w:val="0"/>
                <w:sz w:val="22"/>
              </w:rPr>
              <w:t xml:space="preserve"> (2023)</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48A125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im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79DBF7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crease sustained inflammation</w:t>
            </w:r>
          </w:p>
        </w:tc>
      </w:tr>
      <w:tr w:rsidR="00205499" w:rsidRPr="004D3BEA" w14:paraId="049E7751"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83D10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Final Report on the Safety Assessment of Methylisothiazolinone and Methylchloroisothiazolinone</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F77B5F" w14:textId="3D4FE728"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1992)</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793DA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91FCD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resent various animal RfD</w:t>
            </w:r>
          </w:p>
        </w:tc>
      </w:tr>
      <w:tr w:rsidR="00205499" w:rsidRPr="004D3BEA" w14:paraId="5CC567E9"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6E53D8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Functional and dynamic mitochondrial damage by chloromethylisothiazolinone/methylisothiazolinone (CMIT/MIT) mixture in brain endothelial cell lines and rat cerebrovascular endothelium.</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37730B9" w14:textId="7D2BA82B"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gy Letters</w:t>
            </w:r>
            <w:r>
              <w:rPr>
                <w:rFonts w:ascii="Times New Roman" w:eastAsia="맑은 고딕" w:hAnsi="Times New Roman" w:cs="Times New Roman"/>
                <w:kern w:val="0"/>
                <w:sz w:val="22"/>
              </w:rPr>
              <w:t xml:space="preserve"> (2022)</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86B94F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im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F86430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Oxidative stress, Mitochondrial morphological and dynamic change, Mitochondrial functional impairment</w:t>
            </w:r>
          </w:p>
        </w:tc>
      </w:tr>
      <w:tr w:rsidR="00205499" w:rsidRPr="004D3BEA" w14:paraId="60CA892B"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E0B409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lastRenderedPageBreak/>
              <w:t>Gene expression related to lung cancer altered by PHMG-p treatment in PBTE cells.</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BAA7D7" w14:textId="5554894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Molecular &amp; Cellular Toxicology</w:t>
            </w:r>
            <w:r>
              <w:rPr>
                <w:rFonts w:ascii="Times New Roman" w:eastAsia="맑은 고딕" w:hAnsi="Times New Roman" w:cs="Times New Roman"/>
                <w:kern w:val="0"/>
                <w:sz w:val="22"/>
              </w:rPr>
              <w:t xml:space="preserve"> (2023)</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8E80C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ark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3CE6A2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ltered lung cancer associated genes</w:t>
            </w:r>
          </w:p>
        </w:tc>
      </w:tr>
      <w:tr w:rsidR="00205499" w:rsidRPr="004D3BEA" w14:paraId="2038CFA8"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0C28156"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SH depletion, protein S-glutathionylation and mitochondrial transmembrane potential hyperpolarization are early events in initiation of cell death induced by a mixture of isothiazolinones in HL60 cell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0E87106" w14:textId="349DDF82"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Biochimica et Biophysica Acta (BBA) - Molecular Cell Research</w:t>
            </w:r>
            <w:r>
              <w:rPr>
                <w:rFonts w:ascii="Times New Roman" w:eastAsia="맑은 고딕" w:hAnsi="Times New Roman" w:cs="Times New Roman"/>
                <w:kern w:val="0"/>
                <w:sz w:val="22"/>
              </w:rPr>
              <w:t xml:space="preserve"> (2006)</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6275C4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tefano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A38CDB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Oxidative stress, Mitochondrial damage increase</w:t>
            </w:r>
          </w:p>
        </w:tc>
      </w:tr>
      <w:tr w:rsidR="00205499" w:rsidRPr="004D3BEA" w14:paraId="667B3896"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53546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uanidine-based disinfectants, polyhexamethylene guanidine-phosphate (PHMG-P), polyhexamethylene biguanide (PHMB), and oligo(2-(2-ethoxy)ethoxyethyl guanidinium chloride (PGH) induced epithelial-mesenchymal transition in A549 alveolar epithelial cells.</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D9E516" w14:textId="7819C45B"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halation Toxicology</w:t>
            </w:r>
            <w:r>
              <w:rPr>
                <w:rFonts w:ascii="Times New Roman" w:eastAsia="맑은 고딕" w:hAnsi="Times New Roman" w:cs="Times New Roman"/>
                <w:kern w:val="0"/>
                <w:sz w:val="22"/>
              </w:rPr>
              <w:t xml:space="preserve"> (2019)</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15F8E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ark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A44F1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pithelial mesenchymal transition</w:t>
            </w:r>
          </w:p>
        </w:tc>
      </w:tr>
      <w:tr w:rsidR="00205499" w:rsidRPr="004D3BEA" w14:paraId="73368243"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A8142E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Hematotoxic Effect of Respiratory Exposure to PHMG-p and Its Integrated Genetic Analysi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BF03151" w14:textId="40B80000"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s</w:t>
            </w:r>
            <w:r>
              <w:rPr>
                <w:rFonts w:ascii="Times New Roman" w:eastAsia="맑은 고딕" w:hAnsi="Times New Roman" w:cs="Times New Roman"/>
                <w:kern w:val="0"/>
                <w:sz w:val="22"/>
              </w:rPr>
              <w:t xml:space="preserve"> (2022)</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ECF3E1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ung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173D17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xml:space="preserve"> increasing hemoglobin and hematocrit levels in peripheral blood,reduced number of megakaryocytes</w:t>
            </w:r>
          </w:p>
        </w:tc>
      </w:tr>
      <w:tr w:rsidR="00205499" w:rsidRPr="004D3BEA" w14:paraId="1F45A9EC"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E3ED3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Human exposure to polyhexamethylene guanidine phosphate from humidifiers in residential settings: Cause of serious lung disease.</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9104E7D" w14:textId="7E12CAC6"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gy and Industrial settings</w:t>
            </w:r>
            <w:r>
              <w:rPr>
                <w:rFonts w:ascii="Times New Roman" w:eastAsia="맑은 고딕" w:hAnsi="Times New Roman" w:cs="Times New Roman"/>
                <w:kern w:val="0"/>
                <w:sz w:val="22"/>
              </w:rPr>
              <w:t xml:space="preserve"> (2017)</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2FB87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ee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1EDE5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imate exposure of PHMG</w:t>
            </w:r>
          </w:p>
        </w:tc>
      </w:tr>
      <w:tr w:rsidR="00205499" w:rsidRPr="004D3BEA" w14:paraId="5ABB6143"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889277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Humidifier disinfectant and use characteristics associated with lung injury in Korea.</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0BC5568" w14:textId="663330AB"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door Air</w:t>
            </w:r>
            <w:r>
              <w:rPr>
                <w:rFonts w:ascii="Times New Roman" w:eastAsia="맑은 고딕" w:hAnsi="Times New Roman" w:cs="Times New Roman"/>
                <w:kern w:val="0"/>
                <w:sz w:val="22"/>
              </w:rPr>
              <w:t xml:space="preserve"> (2019)</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F7CE70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Ryu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33D88F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use characteristic of PHMG, CMIT/MIT</w:t>
            </w:r>
          </w:p>
        </w:tc>
      </w:tr>
      <w:tr w:rsidR="00205499" w:rsidRPr="004D3BEA" w14:paraId="626D0801"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3C0DA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xml:space="preserve">Humidifier Disinfectant Lung Disease Epidemiology White Paper </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AE37390" w14:textId="78634AD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15)</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99B5CE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02406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imate exposure of CMIT/MIT</w:t>
            </w:r>
          </w:p>
        </w:tc>
      </w:tr>
      <w:tr w:rsidR="00205499" w:rsidRPr="004D3BEA" w14:paraId="3D0B7D50"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5BA0C1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lastRenderedPageBreak/>
              <w:t>Humidifier Disinfectant–associated Interstitial Lung Disease in an Animal Model Induced by Polyhexamethylene Guanidine Aerosol</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D6FB410" w14:textId="13912BBF"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xml:space="preserve"> American Journal of Respiratory and Critical Care Medicine </w:t>
            </w:r>
            <w:r>
              <w:rPr>
                <w:rFonts w:ascii="Times New Roman" w:eastAsia="맑은 고딕" w:hAnsi="Times New Roman" w:cs="Times New Roman"/>
                <w:kern w:val="0"/>
                <w:sz w:val="22"/>
              </w:rPr>
              <w:t>(2014)</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482454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ark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05EB9D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lass opacities involving the entire lungs, bronchiolocentric destruction with inflammation and fibrosis</w:t>
            </w:r>
          </w:p>
        </w:tc>
      </w:tr>
      <w:tr w:rsidR="00205499" w:rsidRPr="004D3BEA" w14:paraId="3112D86A"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51E9CD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dentification of mechanisms of pulmonary disease development and evaluation of non-pulmonary health effects (including fetal animal models) of hazardous ingredients (PHMGs and PGHs) in disinfectants</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73720B" w14:textId="7257DC1D"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19)</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ADD56A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D5C5D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xml:space="preserve">Increased gestational age, Increased neonatal deaths, fewer newborns alive </w:t>
            </w:r>
            <w:r w:rsidRPr="004D3BEA">
              <w:rPr>
                <w:rFonts w:ascii="Times New Roman" w:eastAsia="맑은 고딕" w:hAnsi="Times New Roman" w:cs="Times New Roman"/>
                <w:kern w:val="0"/>
                <w:sz w:val="22"/>
              </w:rPr>
              <w:br/>
              <w:t>Decreased neonate survival, EMT, fiborsis associated gene expression change</w:t>
            </w:r>
          </w:p>
        </w:tc>
      </w:tr>
      <w:tr w:rsidR="00205499" w:rsidRPr="004D3BEA" w14:paraId="7E7CAEE5"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58FA63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mmunohistochemical characterization of oxidative stress in the lungs of rats exposed to the humidifier disinfectant polyhexamethylene guanidine hydrochloride.</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2E9B5E0" w14:textId="1DA8E4CA"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ournal of Toxicologic Pathology</w:t>
            </w:r>
            <w:r>
              <w:rPr>
                <w:rFonts w:ascii="Times New Roman" w:eastAsia="맑은 고딕" w:hAnsi="Times New Roman" w:cs="Times New Roman"/>
                <w:kern w:val="0"/>
                <w:sz w:val="22"/>
              </w:rPr>
              <w:t xml:space="preserve"> (2019)</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AC3B06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ee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4236F9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veolar/interstitial fibrosis with inflammatory cell infiltration, bronchioalveolar hyperplasia, bronchiolar/alveolar squamous metaplasia, bronchial/bronchiolar epithelial detachment, and alveolar hemorrhage</w:t>
            </w:r>
          </w:p>
        </w:tc>
      </w:tr>
      <w:tr w:rsidR="00205499" w:rsidRPr="004D3BEA" w14:paraId="3DB09F1E"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5846C9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 vitro induction of apoptosis vs. necrosis by widely used preservatives: 2-phenoxyethanol, a mixture of isothiazolinones, imidazolidinyl urea and 1,2-pentanediol.</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478041" w14:textId="7708D3CF"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Biochemical Pharmacology</w:t>
            </w:r>
            <w:r>
              <w:rPr>
                <w:rFonts w:ascii="Times New Roman" w:eastAsia="맑은 고딕" w:hAnsi="Times New Roman" w:cs="Times New Roman"/>
                <w:kern w:val="0"/>
                <w:sz w:val="22"/>
              </w:rPr>
              <w:t xml:space="preserve"> (2002)</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EE168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nselmi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84DA2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poptosis</w:t>
            </w:r>
          </w:p>
        </w:tc>
      </w:tr>
      <w:tr w:rsidR="00205499" w:rsidRPr="004D3BEA" w14:paraId="12007F1E"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5248B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 vitro neurotoxicity of methylisothiazolinone, a commonly used industrial and household biocide, proceeds via a zinc and extracellular signal-regulated kinase mitogen-activated protein kinase-dependent pathway</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CBD6EE0" w14:textId="66814BF5"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ournal of Neuroscience</w:t>
            </w:r>
            <w:r>
              <w:rPr>
                <w:rFonts w:ascii="Times New Roman" w:eastAsia="맑은 고딕" w:hAnsi="Times New Roman" w:cs="Times New Roman"/>
                <w:kern w:val="0"/>
                <w:sz w:val="22"/>
              </w:rPr>
              <w:t xml:space="preserve"> (2002)</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A2FFEE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Du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E4D2E9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poptosis, ERK signaling</w:t>
            </w:r>
          </w:p>
        </w:tc>
      </w:tr>
      <w:tr w:rsidR="00205499" w:rsidRPr="004D3BEA" w14:paraId="21F7897E"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75BE86"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halation study for risk factor related to mysterious lung disease</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1AD580" w14:textId="35B7FD1E"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11)</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E07B9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2E36C2" w14:textId="650E5602" w:rsidR="00521B72" w:rsidRPr="004D3BEA" w:rsidRDefault="00521B72" w:rsidP="00521B72">
            <w:pPr>
              <w:widowControl/>
              <w:wordWrap/>
              <w:autoSpaceDE/>
              <w:autoSpaceDN/>
              <w:spacing w:after="0" w:line="240" w:lineRule="auto"/>
              <w:jc w:val="center"/>
              <w:rPr>
                <w:rFonts w:ascii="Times New Roman" w:eastAsia="맑은 고딕" w:hAnsi="Times New Roman" w:cs="Times New Roman"/>
                <w:kern w:val="0"/>
                <w:sz w:val="22"/>
              </w:rPr>
            </w:pPr>
            <w:r>
              <w:rPr>
                <w:rFonts w:ascii="Times New Roman" w:eastAsia="맑은 고딕" w:hAnsi="Times New Roman" w:cs="Times New Roman" w:hint="eastAsia"/>
                <w:kern w:val="0"/>
                <w:sz w:val="22"/>
              </w:rPr>
              <w:t xml:space="preserve">lung </w:t>
            </w:r>
            <w:r w:rsidR="00205499" w:rsidRPr="004D3BEA">
              <w:rPr>
                <w:rFonts w:ascii="Times New Roman" w:eastAsia="맑은 고딕" w:hAnsi="Times New Roman" w:cs="Times New Roman"/>
                <w:kern w:val="0"/>
                <w:sz w:val="22"/>
              </w:rPr>
              <w:t>Inflammatory cell foci, increased fibronectin</w:t>
            </w:r>
            <w:r>
              <w:rPr>
                <w:rFonts w:ascii="Times New Roman" w:eastAsia="맑은 고딕" w:hAnsi="Times New Roman" w:cs="Times New Roman"/>
                <w:kern w:val="0"/>
                <w:sz w:val="22"/>
              </w:rPr>
              <w:t>,</w:t>
            </w:r>
            <w:r>
              <w:t xml:space="preserve"> </w:t>
            </w:r>
            <w:r w:rsidRPr="00521B72">
              <w:rPr>
                <w:rFonts w:ascii="Times New Roman" w:eastAsia="맑은 고딕" w:hAnsi="Times New Roman" w:cs="Times New Roman"/>
                <w:kern w:val="0"/>
                <w:sz w:val="22"/>
              </w:rPr>
              <w:t>squamous metaplasia</w:t>
            </w:r>
            <w:r>
              <w:rPr>
                <w:rFonts w:ascii="Times New Roman" w:eastAsia="맑은 고딕" w:hAnsi="Times New Roman" w:cs="Times New Roman"/>
                <w:kern w:val="0"/>
                <w:sz w:val="22"/>
              </w:rPr>
              <w:t>,</w:t>
            </w:r>
            <w:r>
              <w:t xml:space="preserve"> </w:t>
            </w:r>
            <w:r w:rsidRPr="00521B72">
              <w:rPr>
                <w:rFonts w:ascii="Times New Roman" w:eastAsia="맑은 고딕" w:hAnsi="Times New Roman" w:cs="Times New Roman"/>
                <w:kern w:val="0"/>
                <w:sz w:val="22"/>
              </w:rPr>
              <w:t>foamy macrophage</w:t>
            </w:r>
            <w:r>
              <w:rPr>
                <w:rFonts w:ascii="Times New Roman" w:eastAsia="맑은 고딕" w:hAnsi="Times New Roman" w:cs="Times New Roman"/>
                <w:kern w:val="0"/>
                <w:sz w:val="22"/>
              </w:rPr>
              <w:t xml:space="preserve"> </w:t>
            </w:r>
            <w:r w:rsidRPr="00521B72">
              <w:rPr>
                <w:rFonts w:ascii="Times New Roman" w:eastAsia="맑은 고딕" w:hAnsi="Times New Roman" w:cs="Times New Roman"/>
                <w:kern w:val="0"/>
                <w:sz w:val="22"/>
              </w:rPr>
              <w:t>aggregates</w:t>
            </w:r>
            <w:r>
              <w:rPr>
                <w:rFonts w:ascii="Times New Roman" w:eastAsia="맑은 고딕" w:hAnsi="Times New Roman" w:cs="Times New Roman"/>
                <w:kern w:val="0"/>
                <w:sz w:val="22"/>
              </w:rPr>
              <w:t xml:space="preserve">, </w:t>
            </w:r>
            <w:r w:rsidRPr="00521B72">
              <w:rPr>
                <w:rFonts w:ascii="Times New Roman" w:eastAsia="맑은 고딕" w:hAnsi="Times New Roman" w:cs="Times New Roman"/>
                <w:kern w:val="0"/>
                <w:sz w:val="22"/>
              </w:rPr>
              <w:t>broncho-alveolar hyperplasia</w:t>
            </w:r>
          </w:p>
        </w:tc>
      </w:tr>
      <w:tr w:rsidR="00205499" w:rsidRPr="004D3BEA" w14:paraId="1B5915FF"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C8DC4F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halation toxicity of polyhexamethylene guanidine-phosphate in rats: A 4-week inhalation exposure and 24-week recovery period study.</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5C990C5" w14:textId="572B6B4C"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hemosphere</w:t>
            </w:r>
            <w:r>
              <w:rPr>
                <w:rFonts w:ascii="Times New Roman" w:eastAsia="맑은 고딕" w:hAnsi="Times New Roman" w:cs="Times New Roman"/>
                <w:kern w:val="0"/>
                <w:sz w:val="22"/>
              </w:rPr>
              <w:t xml:space="preserve"> (2023)</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B92187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Yang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AE62CF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lveolar macrophages, chronic inflammation, squamous metaplasia, alveolar emphysema, and pulmonary fibrosis</w:t>
            </w:r>
          </w:p>
        </w:tc>
      </w:tr>
      <w:tr w:rsidR="00205499" w:rsidRPr="004D3BEA" w14:paraId="2ACADA1E"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6F46E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lastRenderedPageBreak/>
              <w:t>Inhaled Kathon may induce eosinophilia-mediated disease in the lung</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FFAB76" w14:textId="5C555DC0"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nvironmental Toxicology</w:t>
            </w:r>
            <w:r>
              <w:rPr>
                <w:rFonts w:ascii="Times New Roman" w:eastAsia="맑은 고딕" w:hAnsi="Times New Roman" w:cs="Times New Roman"/>
                <w:kern w:val="0"/>
                <w:sz w:val="22"/>
              </w:rPr>
              <w:t xml:space="preserve"> (2020)</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205D4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ark et al. </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5C162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poptosis, Th-type cytokines increase, inflammatory cell infilteration</w:t>
            </w:r>
          </w:p>
        </w:tc>
      </w:tr>
      <w:tr w:rsidR="00205499" w:rsidRPr="004D3BEA" w14:paraId="152CC9C2"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CD24D9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tegration of transcriptomics, proteomics and metabolomics identifies biomarkers for pulmonary injury by polyhexamethylene guanidine phosphate (PHMG-p), a humidifier disinfectant, in rat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AF79BB4" w14:textId="4792A71E"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rchives of Toxicology</w:t>
            </w:r>
            <w:r>
              <w:rPr>
                <w:rFonts w:ascii="Times New Roman" w:eastAsia="맑은 고딕" w:hAnsi="Times New Roman" w:cs="Times New Roman"/>
                <w:kern w:val="0"/>
                <w:sz w:val="22"/>
              </w:rPr>
              <w:t xml:space="preserve"> (2020)</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53A8F1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ee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E55305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ulmonary fibrosis, chronic inflammation, bronchiol–alveolar fibrosis, and metaplasia of squamous cell,inflammatory response, response to stress, and immune response</w:t>
            </w:r>
          </w:p>
        </w:tc>
      </w:tr>
      <w:tr w:rsidR="00205499" w:rsidRPr="004D3BEA" w14:paraId="790D8EA8"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E49CF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tra-tracheal Administration of the Disinfectant Chloromethylisothiazolinone/methylisothiazolinone (CMIT/MIT) in a Pregnant Mouse Model for Evaluating Causal Association with Stillbirth</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867B069" w14:textId="562CF745"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ournal of Environmental Health Sciences</w:t>
            </w:r>
            <w:r>
              <w:rPr>
                <w:rFonts w:ascii="Times New Roman" w:eastAsia="맑은 고딕" w:hAnsi="Times New Roman" w:cs="Times New Roman"/>
                <w:kern w:val="0"/>
                <w:sz w:val="22"/>
              </w:rPr>
              <w:t xml:space="preserve"> (2018)</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2B025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ang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B7463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tillbirth rates</w:t>
            </w:r>
          </w:p>
        </w:tc>
      </w:tr>
      <w:tr w:rsidR="00205499" w:rsidRPr="004D3BEA" w14:paraId="0467CA0A"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D3FE0A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AK/STAT pathways are not involved in the direct activation of antigen-presenting cells by contact sensitizer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69952AF" w14:textId="7FF79322"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rchives of Dermatological Research</w:t>
            </w:r>
            <w:r>
              <w:rPr>
                <w:rFonts w:ascii="Times New Roman" w:eastAsia="맑은 고딕" w:hAnsi="Times New Roman" w:cs="Times New Roman"/>
                <w:kern w:val="0"/>
                <w:sz w:val="22"/>
              </w:rPr>
              <w:t xml:space="preserve"> (2002)</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48D2BD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Valk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216EBF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AK/STAT pathways</w:t>
            </w:r>
          </w:p>
        </w:tc>
      </w:tr>
      <w:tr w:rsidR="00205499" w:rsidRPr="004D3BEA" w14:paraId="1C267485"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AA8F94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athon CG Preservatives: An observational study of respiratory damage following whole-body inhalation exposure</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F6FD88F" w14:textId="75B7E6A3"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22)</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01B61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8E036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cute inflammation, bronchioloalveolar, erosion/ulceration, squamous epithelium</w:t>
            </w:r>
          </w:p>
        </w:tc>
      </w:tr>
      <w:tr w:rsidR="00205499" w:rsidRPr="004D3BEA" w14:paraId="52B108DD"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498C87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athon Induces Fibrotic Inflammation in Lungs: The First Animal Study Revealing a Causal Relationship between Humidifier Disinfectant Exposure and Eosinophil and Th2-Mediated Fibrosis Induction</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4504411" w14:textId="304F2204"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Molecules</w:t>
            </w:r>
            <w:r>
              <w:rPr>
                <w:rFonts w:ascii="Times New Roman" w:eastAsia="맑은 고딕" w:hAnsi="Times New Roman" w:cs="Times New Roman"/>
                <w:kern w:val="0"/>
                <w:sz w:val="22"/>
              </w:rPr>
              <w:t xml:space="preserve"> (2020)</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BD4884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ong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9C5C20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flammatory cell infiltration,pulmonary fibrosis, Th2 associated gene expression</w:t>
            </w:r>
          </w:p>
        </w:tc>
      </w:tr>
      <w:tr w:rsidR="00205499" w:rsidRPr="004D3BEA" w14:paraId="4D20D8AC"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88C0C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iposome leakage and increased cellular permeability induced by guanidine-based oligomers: effects of liposome composition on liposome leakage and human lung epithelial barrier permeability.</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057AD97" w14:textId="670F7B9C"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RSC Advances</w:t>
            </w:r>
            <w:r>
              <w:rPr>
                <w:rFonts w:ascii="Times New Roman" w:eastAsia="맑은 고딕" w:hAnsi="Times New Roman" w:cs="Times New Roman"/>
                <w:kern w:val="0"/>
                <w:sz w:val="22"/>
              </w:rPr>
              <w:t xml:space="preserve"> (2021)</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CFEAD9C" w14:textId="5805FC18"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Ha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FED494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ung epithelial barrier permeability</w:t>
            </w:r>
          </w:p>
        </w:tc>
      </w:tr>
      <w:tr w:rsidR="00205499" w:rsidRPr="004D3BEA" w14:paraId="65F65BF9"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CBDD11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lastRenderedPageBreak/>
              <w:t>Lung fibroblasts may play an important role in clearing apoptotic bodies of bronchial epithelial cells generated by exposure to PHMG-P-containing solution.</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90BE2E8" w14:textId="515ED88B"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ty Letters</w:t>
            </w:r>
            <w:r>
              <w:rPr>
                <w:rFonts w:ascii="Times New Roman" w:eastAsia="맑은 고딕" w:hAnsi="Times New Roman" w:cs="Times New Roman"/>
                <w:kern w:val="0"/>
                <w:sz w:val="22"/>
              </w:rPr>
              <w:t xml:space="preserve"> (2018)</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C2B417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ark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D82976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apoptosis, autophagy, enhenced membrane and DNA damage-related proteins</w:t>
            </w:r>
          </w:p>
        </w:tc>
      </w:tr>
      <w:tr w:rsidR="00205499" w:rsidRPr="004D3BEA" w14:paraId="43E4D3AC"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E912E4" w14:textId="77777777" w:rsidR="00205499" w:rsidRPr="004D3BEA" w:rsidRDefault="00205499" w:rsidP="004D3BEA">
            <w:pPr>
              <w:widowControl/>
              <w:wordWrap/>
              <w:autoSpaceDE/>
              <w:autoSpaceDN/>
              <w:spacing w:after="0" w:line="240" w:lineRule="auto"/>
              <w:jc w:val="left"/>
              <w:rPr>
                <w:rFonts w:ascii="Times New Roman" w:eastAsia="맑은 고딕" w:hAnsi="Times New Roman" w:cs="Times New Roman"/>
                <w:color w:val="000000"/>
                <w:kern w:val="0"/>
                <w:sz w:val="22"/>
              </w:rPr>
            </w:pPr>
            <w:r w:rsidRPr="004D3BEA">
              <w:rPr>
                <w:rFonts w:ascii="Times New Roman" w:eastAsia="맑은 고딕" w:hAnsi="Times New Roman" w:cs="Times New Roman"/>
                <w:color w:val="000000"/>
                <w:kern w:val="0"/>
                <w:sz w:val="22"/>
              </w:rPr>
              <w:t>Metabolomic study on bleomycin and polyhexamethylene guanidine phosphate-induced pulmonary fibrosis mice models.</w:t>
            </w:r>
          </w:p>
        </w:tc>
        <w:tc>
          <w:tcPr>
            <w:tcW w:w="283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86B541" w14:textId="3293BB09"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Metabolomics</w:t>
            </w:r>
            <w:r>
              <w:rPr>
                <w:rFonts w:ascii="Times New Roman" w:eastAsia="맑은 고딕" w:hAnsi="Times New Roman" w:cs="Times New Roman"/>
                <w:kern w:val="0"/>
                <w:sz w:val="22"/>
              </w:rPr>
              <w:t xml:space="preserve"> (2019)</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91095A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eo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34351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Various metabolomic changes</w:t>
            </w:r>
          </w:p>
        </w:tc>
      </w:tr>
      <w:tr w:rsidR="00205499" w:rsidRPr="004D3BEA" w14:paraId="09DFCF24"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216578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Methylisothiazolinone induces apoptotic cell death via matrix metalloproteinase activation in human bronchial epithelial cell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E28ACE3" w14:textId="03500D92"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ty in Vitro</w:t>
            </w:r>
            <w:r>
              <w:rPr>
                <w:rFonts w:ascii="Times New Roman" w:eastAsia="맑은 고딕" w:hAnsi="Times New Roman" w:cs="Times New Roman"/>
                <w:kern w:val="0"/>
                <w:sz w:val="22"/>
              </w:rPr>
              <w:t xml:space="preserve"> (2020)</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63DF3B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ark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7D24CF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roinflammatory cytokine increase, Apoptosis, ROS stress</w:t>
            </w:r>
          </w:p>
        </w:tc>
      </w:tr>
      <w:tr w:rsidR="00205499" w:rsidRPr="004D3BEA" w14:paraId="7570CABB"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48730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ew-Onset and Exacerbation of Lung Diseases after Short-Term Exposures to Humidifier Disinfectant during Hospitalization.</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710C49" w14:textId="4E04B5CE"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s</w:t>
            </w:r>
            <w:r>
              <w:rPr>
                <w:rFonts w:ascii="Times New Roman" w:eastAsia="맑은 고딕" w:hAnsi="Times New Roman" w:cs="Times New Roman"/>
                <w:kern w:val="0"/>
                <w:sz w:val="22"/>
              </w:rPr>
              <w:t xml:space="preserve"> (2022)</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D7B7E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ee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B387E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imate exposure of PHMG</w:t>
            </w:r>
          </w:p>
        </w:tc>
      </w:tr>
      <w:tr w:rsidR="00205499" w:rsidRPr="004D3BEA" w14:paraId="4E7E6656"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956A72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OTCH1 Pathway is Involved in Polyhexamethylene Guanidine-Induced Humidifier Disinfectant Lung Injurie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C56D59C" w14:textId="1C3D32B5"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Yonsei Medical Journal</w:t>
            </w:r>
            <w:r>
              <w:rPr>
                <w:rFonts w:ascii="Times New Roman" w:eastAsia="맑은 고딕" w:hAnsi="Times New Roman" w:cs="Times New Roman"/>
                <w:kern w:val="0"/>
                <w:sz w:val="22"/>
              </w:rPr>
              <w:t xml:space="preserve"> (2020)</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18F9D0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ee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21443E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OTCH1 expression change</w:t>
            </w:r>
          </w:p>
        </w:tc>
      </w:tr>
      <w:tr w:rsidR="00205499" w:rsidRPr="003F4BF0" w14:paraId="317399D5"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A1D9F96"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Oleanolic acid acetate attenuates polyhexamethylene guanidine phosphate-induced pulmonary inflammation and fibrosis in mice.</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801490" w14:textId="7CA04852"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Respiratory Physiology &amp; Neurobiology</w:t>
            </w:r>
            <w:r>
              <w:rPr>
                <w:rFonts w:ascii="Times New Roman" w:eastAsia="맑은 고딕" w:hAnsi="Times New Roman" w:cs="Times New Roman"/>
                <w:kern w:val="0"/>
                <w:sz w:val="22"/>
              </w:rPr>
              <w:t xml:space="preserve"> (2018)</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1DE51A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im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8124F2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flammatory cell infiltration,  fibrosis in the terminal bronchioles and alveoli, increased alveolar macrophages and bronchioloalveolar epithelial hyperplasia</w:t>
            </w:r>
          </w:p>
        </w:tc>
      </w:tr>
      <w:tr w:rsidR="00205499" w:rsidRPr="004D3BEA" w14:paraId="07D1CC59"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226A396"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OPINION ON the mixture of 5-chloro-2-methylisothiazolin-3(2H)-one and 2-methylisothiazolin-3(2H)-one</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F5EAE8B" w14:textId="7D301645"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09)</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69F1C3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9009E9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resent various animal RfD</w:t>
            </w:r>
          </w:p>
        </w:tc>
      </w:tr>
      <w:tr w:rsidR="00205499" w:rsidRPr="004D3BEA" w14:paraId="1418DE2A"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07FCC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lastRenderedPageBreak/>
              <w:t>opionion on the safety of poly(hexamethylene) biguanide hydrochloride</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793583" w14:textId="1527ABC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14)</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303F6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AEEBEC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imate exposure of PHMG-p</w:t>
            </w:r>
          </w:p>
        </w:tc>
      </w:tr>
      <w:tr w:rsidR="00205499" w:rsidRPr="004D3BEA" w14:paraId="627A6293"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58BF8A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hysical analysis reveals distinct responses of human bronchial epithelial cells to guanidine and isothiazolinone biocide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5CE6B92" w14:textId="01F38631"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gy and Applied Pharmacology</w:t>
            </w:r>
            <w:r>
              <w:rPr>
                <w:rFonts w:ascii="Times New Roman" w:eastAsia="맑은 고딕" w:hAnsi="Times New Roman" w:cs="Times New Roman"/>
                <w:kern w:val="0"/>
                <w:sz w:val="22"/>
              </w:rPr>
              <w:t xml:space="preserve"> (2021)</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26B989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won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F71F96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ell area, nuclear area, and nuclear shape, mechano-stress</w:t>
            </w:r>
          </w:p>
        </w:tc>
      </w:tr>
      <w:tr w:rsidR="00205499" w:rsidRPr="004D3BEA" w14:paraId="1BDA0477"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528F8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olyhexamethylene guanidine aerosol triggers pulmonary fibrosis concomitant with elevated surface tension via inhibiting pulmonary surfactant.</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5A20DC" w14:textId="7AE20CB8"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ournal of Hazardous Materials</w:t>
            </w:r>
            <w:r>
              <w:rPr>
                <w:rFonts w:ascii="Times New Roman" w:eastAsia="맑은 고딕" w:hAnsi="Times New Roman" w:cs="Times New Roman"/>
                <w:kern w:val="0"/>
                <w:sz w:val="22"/>
              </w:rPr>
              <w:t xml:space="preserve"> (2021)</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9EB94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i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2C0C2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ongestion of capillaries, shortening of cilia, inflammatory cell infiltration into the terminal bronchioles,exfoliated epithelial cells in the bronchioles and alveoli, alveolar atrophy, accumulation of foamy macrophages in the alveolar space, bronchioloalveolar epithelial hyperplasia and fibrosis,elevated surface tension, surfactant protein docking</w:t>
            </w:r>
          </w:p>
        </w:tc>
      </w:tr>
      <w:tr w:rsidR="00205499" w:rsidRPr="004D3BEA" w14:paraId="108604CD"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F95C30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olyhexamethylene guanidine phosphate aerosol particles induce pulmonary inflammatory and fibrotic response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F68089D" w14:textId="2D95C389"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rchives of Toxicology</w:t>
            </w:r>
            <w:r>
              <w:rPr>
                <w:rFonts w:ascii="Times New Roman" w:eastAsia="맑은 고딕" w:hAnsi="Times New Roman" w:cs="Times New Roman"/>
                <w:kern w:val="0"/>
                <w:sz w:val="22"/>
              </w:rPr>
              <w:t xml:space="preserve"> (2016)</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761C2E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im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1C57E2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reactive oxygen species (ROS) generation, airway barrier injuries and inflammatory and fibrotic responses </w:t>
            </w:r>
          </w:p>
        </w:tc>
      </w:tr>
      <w:tr w:rsidR="00205499" w:rsidRPr="004D3BEA" w14:paraId="72756985"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C348F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olyhexamethylene Guanidine Phosphate Damages Tight Junctions and the F-Actin Architecture by Activating Calpain-1 via the P2RX7/Ca(2+) Signaling Pathway.</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D1E492" w14:textId="7517B713"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ells</w:t>
            </w:r>
            <w:r>
              <w:rPr>
                <w:rFonts w:ascii="Times New Roman" w:eastAsia="맑은 고딕" w:hAnsi="Times New Roman" w:cs="Times New Roman"/>
                <w:kern w:val="0"/>
                <w:sz w:val="22"/>
              </w:rPr>
              <w:t xml:space="preserve"> (2019)</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AD523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in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582AF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decease tight junction</w:t>
            </w:r>
          </w:p>
        </w:tc>
      </w:tr>
      <w:tr w:rsidR="00205499" w:rsidRPr="004D3BEA" w14:paraId="53A9E294"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7B3017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olyhexamethylene guanidine phosphate increases stress granule formation in human 3D lung organoids under respiratory syncytial virus infection.</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94B95FC" w14:textId="1451C3BC"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cotoxicology and Environmental Safety</w:t>
            </w:r>
            <w:r>
              <w:rPr>
                <w:rFonts w:ascii="Times New Roman" w:eastAsia="맑은 고딕" w:hAnsi="Times New Roman" w:cs="Times New Roman"/>
                <w:kern w:val="0"/>
                <w:sz w:val="22"/>
              </w:rPr>
              <w:t xml:space="preserve"> (2022)</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1656D5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hoi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250751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crease stress granule</w:t>
            </w:r>
          </w:p>
        </w:tc>
      </w:tr>
      <w:tr w:rsidR="00205499" w:rsidRPr="004D3BEA" w14:paraId="4EC14D5D"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8E1C3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lastRenderedPageBreak/>
              <w:t>Polyhexamethylene Guanidine Phosphate Induces Apoptosis through Endoplasmic Reticulum Stress in Lung Epithelial Cells.</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DD628B" w14:textId="55E63981"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ternational Journal of Molecular Sciences</w:t>
            </w:r>
            <w:r>
              <w:rPr>
                <w:rFonts w:ascii="Times New Roman" w:eastAsia="맑은 고딕" w:hAnsi="Times New Roman" w:cs="Times New Roman"/>
                <w:kern w:val="0"/>
                <w:sz w:val="22"/>
              </w:rPr>
              <w:t xml:space="preserve"> (2021)</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F1484E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eong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094C5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R stress, apoptosis</w:t>
            </w:r>
          </w:p>
        </w:tc>
      </w:tr>
      <w:tr w:rsidR="00205499" w:rsidRPr="004D3BEA" w14:paraId="67CC40CF"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5C4FC8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olyhexamethylene guanidine phosphate induces IL-6 and TNF-alpha expression through JNK-dependent pathway in human lung epithelial cell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118927F" w14:textId="52CED574"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he Journal of Toxicological Sciences</w:t>
            </w:r>
            <w:r>
              <w:rPr>
                <w:rFonts w:ascii="Times New Roman" w:eastAsia="맑은 고딕" w:hAnsi="Times New Roman" w:cs="Times New Roman"/>
                <w:kern w:val="0"/>
                <w:sz w:val="22"/>
              </w:rPr>
              <w:t xml:space="preserve"> (2018)</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EC04D4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im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638B03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xml:space="preserve">inflammatory cytokine, ERK-JNK signaling </w:t>
            </w:r>
          </w:p>
        </w:tc>
      </w:tr>
      <w:tr w:rsidR="00205499" w:rsidRPr="004D3BEA" w14:paraId="1C1F4588"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A0582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olyhexamethylene guanidine phosphate, chloromethylisothiazolinone, and particulate matter are dispensable for stress granule formation in human airway epithelial cells.</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62BB18" w14:textId="5F95C32E"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Animal Cells and Systems</w:t>
            </w:r>
            <w:r>
              <w:rPr>
                <w:rFonts w:ascii="Times New Roman" w:eastAsia="맑은 고딕" w:hAnsi="Times New Roman" w:cs="Times New Roman"/>
                <w:kern w:val="0"/>
                <w:sz w:val="22"/>
              </w:rPr>
              <w:t xml:space="preserve"> (2021)</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03D18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ambronero-urena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FC679A"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crease stress granule formation</w:t>
            </w:r>
          </w:p>
        </w:tc>
      </w:tr>
      <w:tr w:rsidR="00205499" w:rsidRPr="004D3BEA" w14:paraId="329125B3"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A357B6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olyhexamethylene guanidine phosphate-induced necrosis may be linked to pulmonary fibrosi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0CC73F6" w14:textId="21E19C8D"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gy Letters</w:t>
            </w:r>
            <w:r>
              <w:rPr>
                <w:rFonts w:ascii="Times New Roman" w:eastAsia="맑은 고딕" w:hAnsi="Times New Roman" w:cs="Times New Roman"/>
                <w:kern w:val="0"/>
                <w:sz w:val="22"/>
              </w:rPr>
              <w:t xml:space="preserve"> (2022)</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F9E1C2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ang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EDEC0A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ecrosis, ROS stress, inflammation,Fibrinous exudate, Granulomatous inflammation, fibrosis, Alveolar bronchiolization</w:t>
            </w:r>
          </w:p>
        </w:tc>
      </w:tr>
      <w:tr w:rsidR="00205499" w:rsidRPr="004D3BEA" w14:paraId="172AAD18"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FB71C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olyhexamethylene guanidine phosphate-induced ROS-mediated DNA damage caused cell cycle arrest and apoptosis in lung epithelial cells.</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249C90D" w14:textId="792DB0F4"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he Journal of Toxicological Sciences</w:t>
            </w:r>
            <w:r>
              <w:rPr>
                <w:rFonts w:ascii="Times New Roman" w:eastAsia="맑은 고딕" w:hAnsi="Times New Roman" w:cs="Times New Roman"/>
                <w:kern w:val="0"/>
                <w:sz w:val="22"/>
              </w:rPr>
              <w:t xml:space="preserve"> (2019)</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82517C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ark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62C4F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ROS stress, cell cycle inhibition, apoptosis</w:t>
            </w:r>
          </w:p>
        </w:tc>
      </w:tr>
      <w:tr w:rsidR="00205499" w:rsidRPr="004D3BEA" w14:paraId="7B69716E"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8E1575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olyhexamethylene guanidine phosphate-induced upregulation of MUC5AC via activation of the TLR-p38 MAPK and JNK axi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7DFDB79" w14:textId="5504F93D"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hemico-Biological Interactions</w:t>
            </w:r>
            <w:r>
              <w:rPr>
                <w:rFonts w:ascii="Times New Roman" w:eastAsia="맑은 고딕" w:hAnsi="Times New Roman" w:cs="Times New Roman"/>
                <w:kern w:val="0"/>
                <w:sz w:val="22"/>
              </w:rPr>
              <w:t xml:space="preserve"> (2019)</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B42563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eong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BB64B0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mucus hypersecretion, p38-JNK signaling</w:t>
            </w:r>
          </w:p>
        </w:tc>
      </w:tr>
      <w:tr w:rsidR="00205499" w:rsidRPr="004D3BEA" w14:paraId="1BA41FCE"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FCA643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olyhexamethyleneguanidine phosphate induces cytotoxicity through disruption of membrane integrity.</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729320" w14:textId="7A592D16"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gy</w:t>
            </w:r>
            <w:r>
              <w:rPr>
                <w:rFonts w:ascii="Times New Roman" w:eastAsia="맑은 고딕" w:hAnsi="Times New Roman" w:cs="Times New Roman"/>
                <w:kern w:val="0"/>
                <w:sz w:val="22"/>
              </w:rPr>
              <w:t xml:space="preserve"> (2019)</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148031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ong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7DC966"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xml:space="preserve">ROS stress, apoptosis, cell membrane disruption, </w:t>
            </w:r>
          </w:p>
        </w:tc>
      </w:tr>
      <w:tr w:rsidR="00205499" w:rsidRPr="004D3BEA" w14:paraId="731BA9AB"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91A152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lastRenderedPageBreak/>
              <w:t>Polyhexamethyleneguanidine phosphate induces severe lung inflammation, fibrosis, and thymic atrophy.</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8AB3EE1" w14:textId="5AE7A189"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Food and Chemical Toxicology</w:t>
            </w:r>
            <w:r>
              <w:rPr>
                <w:rFonts w:ascii="Times New Roman" w:eastAsia="맑은 고딕" w:hAnsi="Times New Roman" w:cs="Times New Roman"/>
                <w:kern w:val="0"/>
                <w:sz w:val="22"/>
              </w:rPr>
              <w:t xml:space="preserve"> (2014)</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534534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ong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EDB035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Hyperplastic epithelial cell, Inflammatory cell foci,  reduction in the size of the thymus or spleen</w:t>
            </w:r>
          </w:p>
        </w:tc>
      </w:tr>
      <w:tr w:rsidR="00205499" w:rsidRPr="004D3BEA" w14:paraId="414E6CF9"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1FE753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roperties of Polyhexamethylene Guanidine (PHMG) Associated with Fatal Lung Injury in Korea.</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9E4BBFE" w14:textId="2994E1BE"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Molecules</w:t>
            </w:r>
            <w:r>
              <w:rPr>
                <w:rFonts w:ascii="Times New Roman" w:eastAsia="맑은 고딕" w:hAnsi="Times New Roman" w:cs="Times New Roman"/>
                <w:kern w:val="0"/>
                <w:sz w:val="22"/>
              </w:rPr>
              <w:t xml:space="preserve"> (2020)</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0E3F6D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ark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5245D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imate exposure of PHMG</w:t>
            </w:r>
          </w:p>
        </w:tc>
      </w:tr>
      <w:tr w:rsidR="00205499" w:rsidRPr="004D3BEA" w14:paraId="14E3D05F"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642ECB3"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rotective Effects of Nintedanib against Polyhexamethylene Guanidine Phosphate-Induced Lung Fibrosis in Mice.</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07F74C9" w14:textId="55F92572"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Molecules</w:t>
            </w:r>
            <w:r>
              <w:rPr>
                <w:rFonts w:ascii="Times New Roman" w:eastAsia="맑은 고딕" w:hAnsi="Times New Roman" w:cs="Times New Roman"/>
                <w:kern w:val="0"/>
                <w:sz w:val="22"/>
              </w:rPr>
              <w:t xml:space="preserve"> (2018)</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BAD4D8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im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D363D8B"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ung injury,inflammatory cells in the bronchoalveolar lavage fluid, bronchioloalveolar epithelial hyperplasia, granulomatous inflammation</w:t>
            </w:r>
          </w:p>
        </w:tc>
      </w:tr>
      <w:tr w:rsidR="00205499" w:rsidRPr="004D3BEA" w14:paraId="6814B4A9"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047D6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Rate of humidifier and humidifier disinfectant usage in Korean children: A nationwide epidemiologic study.</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4C8F99" w14:textId="61B10B0C"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nvironmental Research</w:t>
            </w:r>
            <w:r>
              <w:rPr>
                <w:rFonts w:ascii="Times New Roman" w:eastAsia="맑은 고딕" w:hAnsi="Times New Roman" w:cs="Times New Roman"/>
                <w:kern w:val="0"/>
                <w:sz w:val="22"/>
              </w:rPr>
              <w:t xml:space="preserve"> (2017)</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9E1DB7"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Yoon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A7AE7A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imate exposure of PHMG</w:t>
            </w:r>
          </w:p>
        </w:tc>
      </w:tr>
      <w:tr w:rsidR="00205499" w:rsidRPr="004D3BEA" w14:paraId="09C705BD"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0BAA5A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Refined exposure assessment for three active ingredients of humidifier disinfectant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372A1F6" w14:textId="0630E0DF"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nvironmental Engineering Research</w:t>
            </w:r>
            <w:r>
              <w:rPr>
                <w:rFonts w:ascii="Times New Roman" w:eastAsia="맑은 고딕" w:hAnsi="Times New Roman" w:cs="Times New Roman"/>
                <w:kern w:val="0"/>
                <w:sz w:val="22"/>
              </w:rPr>
              <w:t xml:space="preserve"> (2013)</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D0FC1C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ee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186C1D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imate exposure of PHMG,CMIT/MIT</w:t>
            </w:r>
          </w:p>
        </w:tc>
      </w:tr>
      <w:tr w:rsidR="00205499" w:rsidRPr="004D3BEA" w14:paraId="47268E90"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3FE6CF"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Reprogrammed lung epithelial cells by decrease of miR-451a in extracellular vesicles contribute to aggravation of pulmonary fibrosis.</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9864B53" w14:textId="1B5FDC36"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Cell Biology and Toxicology</w:t>
            </w:r>
            <w:r>
              <w:rPr>
                <w:rFonts w:ascii="Times New Roman" w:eastAsia="맑은 고딕" w:hAnsi="Times New Roman" w:cs="Times New Roman"/>
                <w:kern w:val="0"/>
                <w:sz w:val="22"/>
              </w:rPr>
              <w:t xml:space="preserve"> (2022)</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39068E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eong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006B7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ung fibrosis, Epithelial mesenchymal transition, Akt signaling</w:t>
            </w:r>
          </w:p>
        </w:tc>
      </w:tr>
      <w:tr w:rsidR="00205499" w:rsidRPr="004D3BEA" w14:paraId="02FFC2EF"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342BE8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Reregistration Eligibility Decision (RED) Methylisothiazolinone</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293C11E" w14:textId="761D57C1"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1998)</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F10F94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D4B762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Vorious Rfd of CMIT/MIT</w:t>
            </w:r>
          </w:p>
        </w:tc>
      </w:tr>
      <w:tr w:rsidR="00205499" w:rsidRPr="004D3BEA" w14:paraId="3F4C8010"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8FF0B7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lastRenderedPageBreak/>
              <w:t>Risk Factors for Unexplained Lung Injury Cytotoxicity Testing and Human Exposure replication study</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672E18" w14:textId="52654448"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11)</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6305C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22EF8C"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ROS stress,Estimate exposure of CMIT/MIT</w:t>
            </w:r>
          </w:p>
        </w:tc>
      </w:tr>
      <w:tr w:rsidR="00205499" w:rsidRPr="004D3BEA" w14:paraId="1C701002"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1879ED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Role of intracellular calcium and S-glutathionylation in cell death induced by a mixture of isothiazolinones in HL60 cell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AE532A4" w14:textId="0FAACBCF"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Biochimica et Biophysica Acta (BBA) - Molecular Cell Research</w:t>
            </w:r>
            <w:r>
              <w:rPr>
                <w:rFonts w:ascii="Times New Roman" w:eastAsia="맑은 고딕" w:hAnsi="Times New Roman" w:cs="Times New Roman"/>
                <w:kern w:val="0"/>
                <w:sz w:val="22"/>
              </w:rPr>
              <w:t xml:space="preserve"> (2009)</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0AEC70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tefano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6DDF796"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Oxidative stress, Mitochondrial damage increase, ER stress</w:t>
            </w:r>
          </w:p>
        </w:tc>
      </w:tr>
      <w:tr w:rsidR="00205499" w:rsidRPr="004D3BEA" w14:paraId="236D64C2"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D15C216"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GF beta/Smad mediated the polyhexamethyleneguanide areosol-induced irreversible pulmonary fibrosis in subchronic inhalation exposure.</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6C3986A" w14:textId="47530F1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halation Toxicology</w:t>
            </w:r>
            <w:r>
              <w:rPr>
                <w:rFonts w:ascii="Times New Roman" w:eastAsia="맑은 고딕" w:hAnsi="Times New Roman" w:cs="Times New Roman"/>
                <w:kern w:val="0"/>
                <w:sz w:val="22"/>
              </w:rPr>
              <w:t xml:space="preserve"> (2020)</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1D58F1" w14:textId="117EBE15"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Zhu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11797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upregulation transforming growth factor-beta1 and extracellular matrix remodeling markers, increase neutrophils and lymphocytes, increase collagen deposition</w:t>
            </w:r>
          </w:p>
        </w:tc>
      </w:tr>
      <w:tr w:rsidR="00205499" w:rsidRPr="004D3BEA" w14:paraId="23437AFC" w14:textId="77777777" w:rsidTr="00205499">
        <w:trPr>
          <w:trHeight w:val="1182"/>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BFD986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he Anti-Fibrotic Effects of CG-745, an HDAC Inhibitor, in Bleomycin and PHMG-Induced Mouse Model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ACC3D00" w14:textId="6E55E480"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Molecules</w:t>
            </w:r>
            <w:r>
              <w:rPr>
                <w:rFonts w:ascii="Times New Roman" w:eastAsia="맑은 고딕" w:hAnsi="Times New Roman" w:cs="Times New Roman"/>
                <w:kern w:val="0"/>
                <w:sz w:val="22"/>
              </w:rPr>
              <w:t xml:space="preserve"> (2019)</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97EF14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im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48FFF5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creased collagen levels, infiltration of inflammatory cells, Epithelial mesenchymal transition marker increase</w:t>
            </w:r>
          </w:p>
        </w:tc>
      </w:tr>
      <w:tr w:rsidR="00205499" w:rsidRPr="004D3BEA" w14:paraId="5D77B33F" w14:textId="77777777" w:rsidTr="00205499">
        <w:trPr>
          <w:trHeight w:val="828"/>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E1FCCD"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he role of NF-kappa B signaling pathway in polyhexamethylene guanidine phosphate induced inflammatory response in mouse macrophage RAW264.7 cells.</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AC3850" w14:textId="75FBBE61"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gy Letters</w:t>
            </w:r>
            <w:r>
              <w:rPr>
                <w:rFonts w:ascii="Times New Roman" w:eastAsia="맑은 고딕" w:hAnsi="Times New Roman" w:cs="Times New Roman"/>
                <w:kern w:val="0"/>
                <w:sz w:val="22"/>
              </w:rPr>
              <w:t xml:space="preserve"> (2015)</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E359DD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Kim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AB5046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xml:space="preserve">proinflammatory cytokine increase, ROS stress increase, Nf-kB signaling increase </w:t>
            </w:r>
          </w:p>
        </w:tc>
      </w:tr>
      <w:tr w:rsidR="00205499" w:rsidRPr="004D3BEA" w14:paraId="2CB0BFD0" w14:textId="77777777" w:rsidTr="00205499">
        <w:trPr>
          <w:trHeight w:val="828"/>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E69079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ime course of polyhexamethyleneguanidine phosphate-induced lung inflammation and fibrosis in mice.</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E544FFF" w14:textId="173F87D9"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ology and Applied Pharmacology</w:t>
            </w:r>
            <w:r>
              <w:rPr>
                <w:rFonts w:ascii="Times New Roman" w:eastAsia="맑은 고딕" w:hAnsi="Times New Roman" w:cs="Times New Roman"/>
                <w:kern w:val="0"/>
                <w:sz w:val="22"/>
              </w:rPr>
              <w:t xml:space="preserve"> (2018)</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C975EC7" w14:textId="7B4B440E"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ong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28D2AD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creased Immune cell infiltration, increased  collagen deposition in the peribronchiolar and interstitial areas of the lungs, increased  fibroblast proliferation, hyperplasia of type II epithelial cells</w:t>
            </w:r>
          </w:p>
        </w:tc>
      </w:tr>
      <w:tr w:rsidR="00205499" w:rsidRPr="004D3BEA" w14:paraId="6C8B8245" w14:textId="77777777" w:rsidTr="00205499">
        <w:trPr>
          <w:trHeight w:val="55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E4623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ime-course transcriptomic alterations reflect the pathophysiology of polyhexamethylene guanidine phosphate-induced lung injury in rats.</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999D2B" w14:textId="6442BB16"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halation Toxicology</w:t>
            </w:r>
            <w:r>
              <w:rPr>
                <w:rFonts w:ascii="Times New Roman" w:eastAsia="맑은 고딕" w:hAnsi="Times New Roman" w:cs="Times New Roman"/>
                <w:kern w:val="0"/>
                <w:sz w:val="22"/>
              </w:rPr>
              <w:t xml:space="preserve"> (2019)</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9F6F68"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ong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0A05C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initial inflammatory responses gene expression, chronic lung fibrosis associated gene expression</w:t>
            </w:r>
          </w:p>
        </w:tc>
      </w:tr>
      <w:tr w:rsidR="00205499" w:rsidRPr="004D3BEA" w14:paraId="5C6BA6D0" w14:textId="77777777" w:rsidTr="00205499">
        <w:trPr>
          <w:trHeight w:val="828"/>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FB1162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ity of humidifier disinfectant polyhexamethylene guanidine hydrochloride by two-week whole body-inhalation exposure in rats.</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7AB59D7" w14:textId="1069A5AF"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Journal of toxicologic pathology</w:t>
            </w:r>
            <w:r>
              <w:rPr>
                <w:rFonts w:ascii="Times New Roman" w:eastAsia="맑은 고딕" w:hAnsi="Times New Roman" w:cs="Times New Roman"/>
                <w:kern w:val="0"/>
                <w:sz w:val="22"/>
              </w:rPr>
              <w:t xml:space="preserve"> (2020)</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7C18A2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Lee et al.</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48AD07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degeneration, atrophy, ulcer, inflammatory cell infiltration, inflammation, and fibrosis in nasal cavity, larynx, trachea, and lungs, atrophy of the spleen, thymus, and reproductive organs</w:t>
            </w:r>
          </w:p>
        </w:tc>
      </w:tr>
      <w:tr w:rsidR="00205499" w:rsidRPr="004D3BEA" w14:paraId="2E07A29D" w14:textId="77777777" w:rsidTr="00205499">
        <w:trPr>
          <w:trHeight w:val="828"/>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A9EAE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lastRenderedPageBreak/>
              <w:t>Toxicity testing to determine health effects of humidifier disinfectants (PHMG and CMIT/MIT combined use, etc.)</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A68C99" w14:textId="02608EDB"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Government report</w:t>
            </w:r>
            <w:r>
              <w:rPr>
                <w:rFonts w:ascii="Times New Roman" w:eastAsia="맑은 고딕" w:hAnsi="Times New Roman" w:cs="Times New Roman"/>
                <w:kern w:val="0"/>
                <w:sz w:val="22"/>
              </w:rPr>
              <w:t xml:space="preserve"> (2018)</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489725"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NA</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0ACA81"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Olfactory epithelial atrophy/degeneration, transitional epithelial degeneration/regeneration, and/or inflammatory cell infiltration, Epithelial Hyperplasia, Squamous Metaplasia</w:t>
            </w:r>
          </w:p>
        </w:tc>
      </w:tr>
      <w:tr w:rsidR="00205499" w:rsidRPr="004D3BEA" w14:paraId="74D44C15" w14:textId="77777777" w:rsidTr="00205499">
        <w:trPr>
          <w:trHeight w:val="828"/>
        </w:trPr>
        <w:tc>
          <w:tcPr>
            <w:tcW w:w="5098"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A876382"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ranscriptomic Analysis of Polyhexamethyleneguanidine-Induced Lung Injury in Mice after a Long-Term Recovery.</w:t>
            </w:r>
          </w:p>
        </w:tc>
        <w:tc>
          <w:tcPr>
            <w:tcW w:w="2835"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7014F10" w14:textId="280D0298"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oxics</w:t>
            </w:r>
            <w:r>
              <w:rPr>
                <w:rFonts w:ascii="Times New Roman" w:eastAsia="맑은 고딕" w:hAnsi="Times New Roman" w:cs="Times New Roman"/>
                <w:kern w:val="0"/>
                <w:sz w:val="22"/>
              </w:rPr>
              <w:t xml:space="preserve"> (2021)</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BB15ED9"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ong et al. </w:t>
            </w:r>
          </w:p>
        </w:tc>
        <w:tc>
          <w:tcPr>
            <w:tcW w:w="4541"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1F45100"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 xml:space="preserve">Hyperplasia of type II epithelial cells and bronchiolization, accumulated multifocally in the perivascular connective tissue,  Macrophage Polarization </w:t>
            </w:r>
          </w:p>
        </w:tc>
      </w:tr>
      <w:tr w:rsidR="00205499" w:rsidRPr="004D3BEA" w14:paraId="391A94F6" w14:textId="77777777" w:rsidTr="00205499">
        <w:trPr>
          <w:trHeight w:val="552"/>
        </w:trPr>
        <w:tc>
          <w:tcPr>
            <w:tcW w:w="50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BD83FE"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Types of household humidifier disinfectant and associated risk of lung injury (HDLI) in South Korea.</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7D8935" w14:textId="23AB5525"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Science of The Total Environment</w:t>
            </w:r>
            <w:r>
              <w:rPr>
                <w:rFonts w:ascii="Times New Roman" w:eastAsia="맑은 고딕" w:hAnsi="Times New Roman" w:cs="Times New Roman"/>
                <w:kern w:val="0"/>
                <w:sz w:val="22"/>
              </w:rPr>
              <w:t xml:space="preserve"> (2017)</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0901D6"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Park et 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7E6CA4" w14:textId="77777777" w:rsidR="00205499" w:rsidRPr="004D3BEA" w:rsidRDefault="00205499" w:rsidP="004D3BEA">
            <w:pPr>
              <w:widowControl/>
              <w:wordWrap/>
              <w:autoSpaceDE/>
              <w:autoSpaceDN/>
              <w:spacing w:after="0" w:line="240" w:lineRule="auto"/>
              <w:jc w:val="center"/>
              <w:rPr>
                <w:rFonts w:ascii="Times New Roman" w:eastAsia="맑은 고딕" w:hAnsi="Times New Roman" w:cs="Times New Roman"/>
                <w:kern w:val="0"/>
                <w:sz w:val="22"/>
              </w:rPr>
            </w:pPr>
            <w:r w:rsidRPr="004D3BEA">
              <w:rPr>
                <w:rFonts w:ascii="Times New Roman" w:eastAsia="맑은 고딕" w:hAnsi="Times New Roman" w:cs="Times New Roman"/>
                <w:kern w:val="0"/>
                <w:sz w:val="22"/>
              </w:rPr>
              <w:t>Estimate exposure of PHMG, CMIT/MIT</w:t>
            </w:r>
          </w:p>
        </w:tc>
      </w:tr>
    </w:tbl>
    <w:p w14:paraId="580BB5F5" w14:textId="77777777" w:rsidR="00400A0B" w:rsidRPr="004D3BEA" w:rsidRDefault="00400A0B"/>
    <w:sectPr w:rsidR="00400A0B" w:rsidRPr="004D3BEA" w:rsidSect="003F4BF0">
      <w:pgSz w:w="16838" w:h="11906" w:orient="landscape"/>
      <w:pgMar w:top="1440" w:right="1701" w:bottom="1440" w:left="1440" w:header="851" w:footer="99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A801D3" w14:textId="77777777" w:rsidR="00B30387" w:rsidRDefault="00B30387" w:rsidP="00782AAA">
      <w:pPr>
        <w:spacing w:after="0" w:line="240" w:lineRule="auto"/>
      </w:pPr>
      <w:r>
        <w:separator/>
      </w:r>
    </w:p>
  </w:endnote>
  <w:endnote w:type="continuationSeparator" w:id="0">
    <w:p w14:paraId="508BEB29" w14:textId="77777777" w:rsidR="00B30387" w:rsidRDefault="00B30387" w:rsidP="00782A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roman"/>
    <w:notTrueType/>
    <w:pitch w:val="fixed"/>
    <w:sig w:usb0="00000001" w:usb1="09060000" w:usb2="00000010" w:usb3="00000000" w:csb0="00080000"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함초롬바탕">
    <w:panose1 w:val="02030504000101010101"/>
    <w:charset w:val="81"/>
    <w:family w:val="modern"/>
    <w:pitch w:val="variable"/>
    <w:sig w:usb0="F7002EFF" w:usb1="19DFFFFF" w:usb2="001BFDD7" w:usb3="00000000" w:csb0="001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97B60E" w14:textId="77777777" w:rsidR="00B30387" w:rsidRDefault="00B30387" w:rsidP="00782AAA">
      <w:pPr>
        <w:spacing w:after="0" w:line="240" w:lineRule="auto"/>
      </w:pPr>
      <w:r>
        <w:separator/>
      </w:r>
    </w:p>
  </w:footnote>
  <w:footnote w:type="continuationSeparator" w:id="0">
    <w:p w14:paraId="4D52E8CD" w14:textId="77777777" w:rsidR="00B30387" w:rsidRDefault="00B30387" w:rsidP="00782A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0DB529C"/>
    <w:multiLevelType w:val="hybridMultilevel"/>
    <w:tmpl w:val="5BF09230"/>
    <w:lvl w:ilvl="0" w:tplc="F6E67296">
      <w:start w:val="90"/>
      <w:numFmt w:val="bullet"/>
      <w:lvlText w:val="-"/>
      <w:lvlJc w:val="left"/>
      <w:pPr>
        <w:ind w:left="800" w:hanging="360"/>
      </w:pPr>
      <w:rPr>
        <w:rFonts w:ascii="맑은 고딕" w:eastAsia="맑은 고딕" w:hAnsi="맑은 고딕" w:cs="굴림" w:hint="eastAsia"/>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bordersDoNotSurroundHeader/>
  <w:bordersDoNotSurroundFooter/>
  <w:hideGrammaticalErrors/>
  <w:activeWritingStyle w:appName="MSWord" w:lang="en-US" w:vendorID="64" w:dllVersion="131078" w:nlCheck="1" w:checkStyle="0"/>
  <w:activeWritingStyle w:appName="MSWord" w:lang="ko-KR" w:vendorID="64" w:dllVersion="131077" w:nlCheck="1" w:checkStyle="1"/>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0A0B"/>
    <w:rsid w:val="00015D72"/>
    <w:rsid w:val="00044BB8"/>
    <w:rsid w:val="000A5C3F"/>
    <w:rsid w:val="000B0FF2"/>
    <w:rsid w:val="000E2999"/>
    <w:rsid w:val="00150E71"/>
    <w:rsid w:val="001853C7"/>
    <w:rsid w:val="001C77A5"/>
    <w:rsid w:val="001D0201"/>
    <w:rsid w:val="001D71D4"/>
    <w:rsid w:val="00205499"/>
    <w:rsid w:val="00211BFC"/>
    <w:rsid w:val="00211C8F"/>
    <w:rsid w:val="00216BA1"/>
    <w:rsid w:val="002279AC"/>
    <w:rsid w:val="002944C5"/>
    <w:rsid w:val="002A77CC"/>
    <w:rsid w:val="00344498"/>
    <w:rsid w:val="003570A0"/>
    <w:rsid w:val="003B7594"/>
    <w:rsid w:val="003F2BBC"/>
    <w:rsid w:val="003F4BF0"/>
    <w:rsid w:val="00400A0B"/>
    <w:rsid w:val="00413AAA"/>
    <w:rsid w:val="00413E2B"/>
    <w:rsid w:val="0043731C"/>
    <w:rsid w:val="004416AB"/>
    <w:rsid w:val="004D3BEA"/>
    <w:rsid w:val="004E3F5E"/>
    <w:rsid w:val="004E4407"/>
    <w:rsid w:val="00521B72"/>
    <w:rsid w:val="005B1853"/>
    <w:rsid w:val="005C6D02"/>
    <w:rsid w:val="005C7110"/>
    <w:rsid w:val="00670BB5"/>
    <w:rsid w:val="0076350E"/>
    <w:rsid w:val="0076710E"/>
    <w:rsid w:val="00771033"/>
    <w:rsid w:val="00782AAA"/>
    <w:rsid w:val="007B3A35"/>
    <w:rsid w:val="007F1687"/>
    <w:rsid w:val="007F63E6"/>
    <w:rsid w:val="0080757F"/>
    <w:rsid w:val="00821E78"/>
    <w:rsid w:val="00832C66"/>
    <w:rsid w:val="00847057"/>
    <w:rsid w:val="00852A4C"/>
    <w:rsid w:val="008F7CB3"/>
    <w:rsid w:val="00953FBA"/>
    <w:rsid w:val="00963344"/>
    <w:rsid w:val="009C618D"/>
    <w:rsid w:val="00A00375"/>
    <w:rsid w:val="00A478E5"/>
    <w:rsid w:val="00A93A0B"/>
    <w:rsid w:val="00AF1D20"/>
    <w:rsid w:val="00B30387"/>
    <w:rsid w:val="00B51B57"/>
    <w:rsid w:val="00B64094"/>
    <w:rsid w:val="00B91973"/>
    <w:rsid w:val="00BE7FE3"/>
    <w:rsid w:val="00C23E43"/>
    <w:rsid w:val="00C42709"/>
    <w:rsid w:val="00C628D3"/>
    <w:rsid w:val="00CB0CD7"/>
    <w:rsid w:val="00CC477E"/>
    <w:rsid w:val="00D05B1B"/>
    <w:rsid w:val="00D13505"/>
    <w:rsid w:val="00D631DD"/>
    <w:rsid w:val="00D81557"/>
    <w:rsid w:val="00D91B31"/>
    <w:rsid w:val="00D95FDA"/>
    <w:rsid w:val="00DB0313"/>
    <w:rsid w:val="00DC1EE7"/>
    <w:rsid w:val="00DD1BC6"/>
    <w:rsid w:val="00DF0C57"/>
    <w:rsid w:val="00E45638"/>
    <w:rsid w:val="00E61306"/>
    <w:rsid w:val="00EC4F1D"/>
    <w:rsid w:val="00F523A8"/>
    <w:rsid w:val="00F67054"/>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7DA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87" w:unhideWhenUsed="1"/>
    <w:lsdException w:name="toc 2" w:semiHidden="1" w:uiPriority="87" w:unhideWhenUsed="1"/>
    <w:lsdException w:name="toc 3" w:semiHidden="1" w:uiPriority="87" w:unhideWhenUsed="1"/>
    <w:lsdException w:name="toc 4" w:semiHidden="1" w:uiPriority="87" w:unhideWhenUsed="1"/>
    <w:lsdException w:name="toc 5" w:semiHidden="1" w:uiPriority="87" w:unhideWhenUsed="1"/>
    <w:lsdException w:name="toc 6" w:semiHidden="1" w:uiPriority="87" w:unhideWhenUsed="1"/>
    <w:lsdException w:name="toc 7" w:semiHidden="1" w:uiPriority="87" w:unhideWhenUsed="1"/>
    <w:lsdException w:name="toc 8" w:semiHidden="1" w:uiPriority="87" w:unhideWhenUsed="1"/>
    <w:lsdException w:name="toc 9" w:semiHidden="1" w:uiPriority="87" w:unhideWhenUsed="1"/>
    <w:lsdException w:name="Normal Indent" w:semiHidden="1" w:uiPriority="99"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iPriority="83"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iPriority="99" w:unhideWhenUsed="1"/>
    <w:lsdException w:name="List Bullet" w:semiHidden="1" w:uiPriority="99" w:unhideWhenUsed="1"/>
    <w:lsdException w:name="List Number" w:semiHidden="1" w:uiPriority="99" w:unhideWhenUsed="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iPriority="99" w:unhideWhenUsed="1"/>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uiPriority="22" w:qFormat="1"/>
    <w:lsdException w:name="Closing" w:semiHidden="1" w:uiPriority="99" w:unhideWhenUsed="1"/>
    <w:lsdException w:name="Signature" w:semiHidden="1" w:uiPriority="99" w:unhideWhenUsed="1"/>
    <w:lsdException w:name="Default Paragraph Font" w:semiHidden="1" w:uiPriority="1" w:unhideWhenUsed="1"/>
    <w:lsdException w:name="Body Text" w:semiHidden="1" w:uiPriority="99" w:unhideWhenUsed="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23"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iPriority="99"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iPriority="99" w:unhideWhenUsed="1"/>
    <w:lsdException w:name="Strong" w:uiPriority="52" w:qFormat="1"/>
    <w:lsdException w:name="Emphasis" w:uiPriority="50" w:qFormat="1"/>
    <w:lsdException w:name="Document Map" w:semiHidden="1" w:uiPriority="99"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87"/>
    <w:lsdException w:name="Table Theme" w:semiHidden="1" w:uiPriority="99" w:unhideWhenUsed="1"/>
    <w:lsdException w:name="Placeholder Text" w:semiHidden="1" w:uiPriority="99"/>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82" w:qFormat="1"/>
    <w:lsdException w:name="Quote" w:uiPriority="65" w:qFormat="1"/>
    <w:lsdException w:name="Intense Quote" w:uiPriority="72"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37" w:qFormat="1"/>
    <w:lsdException w:name="Intense Emphasis" w:uiPriority="51" w:qFormat="1"/>
    <w:lsdException w:name="Subtle Reference" w:uiPriority="73" w:qFormat="1"/>
    <w:lsdException w:name="Intense Reference" w:uiPriority="80" w:qFormat="1"/>
    <w:lsdException w:name="Book Title" w:uiPriority="81" w:qFormat="1"/>
    <w:lsdException w:name="Bibliography" w:semiHidden="1" w:uiPriority="85" w:unhideWhenUsed="1"/>
    <w:lsdException w:name="TOC Heading" w:semiHidden="1" w:uiPriority="87" w:unhideWhenUsed="1"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pPr>
      <w:spacing w:after="0" w:line="384" w:lineRule="auto"/>
      <w:textAlignment w:val="baseline"/>
    </w:pPr>
    <w:rPr>
      <w:rFonts w:ascii="함초롬바탕" w:eastAsia="굴림" w:hAnsi="굴림" w:cs="굴림"/>
      <w:color w:val="000000"/>
      <w:kern w:val="0"/>
      <w:szCs w:val="20"/>
    </w:rPr>
  </w:style>
  <w:style w:type="paragraph" w:styleId="a4">
    <w:name w:val="caption"/>
    <w:basedOn w:val="a"/>
    <w:next w:val="a"/>
    <w:uiPriority w:val="35"/>
    <w:unhideWhenUsed/>
    <w:qFormat/>
    <w:rPr>
      <w:b/>
      <w:bCs/>
      <w:szCs w:val="20"/>
    </w:rPr>
  </w:style>
  <w:style w:type="character" w:styleId="a5">
    <w:name w:val="line number"/>
    <w:basedOn w:val="a0"/>
    <w:uiPriority w:val="99"/>
    <w:semiHidden/>
    <w:unhideWhenUsed/>
    <w:rsid w:val="00413E2B"/>
  </w:style>
  <w:style w:type="paragraph" w:styleId="a6">
    <w:name w:val="header"/>
    <w:basedOn w:val="a"/>
    <w:link w:val="Char"/>
    <w:uiPriority w:val="99"/>
    <w:unhideWhenUsed/>
    <w:rsid w:val="00782AAA"/>
    <w:pPr>
      <w:tabs>
        <w:tab w:val="center" w:pos="4513"/>
        <w:tab w:val="right" w:pos="9026"/>
      </w:tabs>
      <w:snapToGrid w:val="0"/>
    </w:pPr>
  </w:style>
  <w:style w:type="character" w:customStyle="1" w:styleId="Char">
    <w:name w:val="머리글 Char"/>
    <w:basedOn w:val="a0"/>
    <w:link w:val="a6"/>
    <w:uiPriority w:val="99"/>
    <w:rsid w:val="00782AAA"/>
  </w:style>
  <w:style w:type="paragraph" w:styleId="a7">
    <w:name w:val="footer"/>
    <w:basedOn w:val="a"/>
    <w:link w:val="Char0"/>
    <w:uiPriority w:val="99"/>
    <w:unhideWhenUsed/>
    <w:rsid w:val="00782AAA"/>
    <w:pPr>
      <w:tabs>
        <w:tab w:val="center" w:pos="4513"/>
        <w:tab w:val="right" w:pos="9026"/>
      </w:tabs>
      <w:snapToGrid w:val="0"/>
    </w:pPr>
  </w:style>
  <w:style w:type="character" w:customStyle="1" w:styleId="Char0">
    <w:name w:val="바닥글 Char"/>
    <w:basedOn w:val="a0"/>
    <w:link w:val="a7"/>
    <w:uiPriority w:val="99"/>
    <w:rsid w:val="00782AAA"/>
  </w:style>
  <w:style w:type="character" w:styleId="a8">
    <w:name w:val="Hyperlink"/>
    <w:basedOn w:val="a0"/>
    <w:uiPriority w:val="99"/>
    <w:semiHidden/>
    <w:unhideWhenUsed/>
    <w:rsid w:val="004D3BEA"/>
    <w:rPr>
      <w:color w:val="0563C1"/>
      <w:u w:val="single"/>
    </w:rPr>
  </w:style>
  <w:style w:type="character" w:styleId="a9">
    <w:name w:val="FollowedHyperlink"/>
    <w:basedOn w:val="a0"/>
    <w:uiPriority w:val="99"/>
    <w:semiHidden/>
    <w:unhideWhenUsed/>
    <w:rsid w:val="004D3BEA"/>
    <w:rPr>
      <w:color w:val="954F72"/>
      <w:u w:val="single"/>
    </w:rPr>
  </w:style>
  <w:style w:type="paragraph" w:customStyle="1" w:styleId="msonormal0">
    <w:name w:val="msonormal"/>
    <w:basedOn w:val="a"/>
    <w:rsid w:val="004D3BE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font5">
    <w:name w:val="font5"/>
    <w:basedOn w:val="a"/>
    <w:rsid w:val="004D3BEA"/>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font6">
    <w:name w:val="font6"/>
    <w:basedOn w:val="a"/>
    <w:rsid w:val="004D3BEA"/>
    <w:pPr>
      <w:widowControl/>
      <w:wordWrap/>
      <w:autoSpaceDE/>
      <w:autoSpaceDN/>
      <w:spacing w:before="100" w:beforeAutospacing="1" w:after="100" w:afterAutospacing="1" w:line="240" w:lineRule="auto"/>
      <w:jc w:val="left"/>
    </w:pPr>
    <w:rPr>
      <w:rFonts w:ascii="Times New Roman" w:eastAsia="굴림" w:hAnsi="Times New Roman" w:cs="Times New Roman"/>
      <w:kern w:val="0"/>
      <w:sz w:val="22"/>
    </w:rPr>
  </w:style>
  <w:style w:type="paragraph" w:customStyle="1" w:styleId="xl65">
    <w:name w:val="xl65"/>
    <w:basedOn w:val="a"/>
    <w:rsid w:val="004D3BEA"/>
    <w:pPr>
      <w:widowControl/>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66">
    <w:name w:val="xl66"/>
    <w:basedOn w:val="a"/>
    <w:rsid w:val="004D3BEA"/>
    <w:pPr>
      <w:widowControl/>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67">
    <w:name w:val="xl67"/>
    <w:basedOn w:val="a"/>
    <w:rsid w:val="004D3BEA"/>
    <w:pPr>
      <w:widowControl/>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68">
    <w:name w:val="xl68"/>
    <w:basedOn w:val="a"/>
    <w:rsid w:val="004D3BEA"/>
    <w:pPr>
      <w:widowControl/>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69">
    <w:name w:val="xl69"/>
    <w:basedOn w:val="a"/>
    <w:rsid w:val="004D3BEA"/>
    <w:pPr>
      <w:widowControl/>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70">
    <w:name w:val="xl70"/>
    <w:basedOn w:val="a"/>
    <w:rsid w:val="004D3BEA"/>
    <w:pPr>
      <w:widowControl/>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71">
    <w:name w:val="xl71"/>
    <w:basedOn w:val="a"/>
    <w:rsid w:val="004D3BEA"/>
    <w:pPr>
      <w:widowControl/>
      <w:wordWrap/>
      <w:autoSpaceDE/>
      <w:autoSpaceDN/>
      <w:spacing w:before="100" w:beforeAutospacing="1" w:after="100" w:afterAutospacing="1" w:line="240" w:lineRule="auto"/>
      <w:jc w:val="center"/>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359803">
      <w:bodyDiv w:val="1"/>
      <w:marLeft w:val="0"/>
      <w:marRight w:val="0"/>
      <w:marTop w:val="0"/>
      <w:marBottom w:val="0"/>
      <w:divBdr>
        <w:top w:val="none" w:sz="0" w:space="0" w:color="auto"/>
        <w:left w:val="none" w:sz="0" w:space="0" w:color="auto"/>
        <w:bottom w:val="none" w:sz="0" w:space="0" w:color="auto"/>
        <w:right w:val="none" w:sz="0" w:space="0" w:color="auto"/>
      </w:divBdr>
    </w:div>
    <w:div w:id="897589981">
      <w:bodyDiv w:val="1"/>
      <w:marLeft w:val="0"/>
      <w:marRight w:val="0"/>
      <w:marTop w:val="0"/>
      <w:marBottom w:val="0"/>
      <w:divBdr>
        <w:top w:val="none" w:sz="0" w:space="0" w:color="auto"/>
        <w:left w:val="none" w:sz="0" w:space="0" w:color="auto"/>
        <w:bottom w:val="none" w:sz="0" w:space="0" w:color="auto"/>
        <w:right w:val="none" w:sz="0" w:space="0" w:color="auto"/>
      </w:divBdr>
    </w:div>
    <w:div w:id="1387214707">
      <w:bodyDiv w:val="1"/>
      <w:marLeft w:val="0"/>
      <w:marRight w:val="0"/>
      <w:marTop w:val="0"/>
      <w:marBottom w:val="0"/>
      <w:divBdr>
        <w:top w:val="none" w:sz="0" w:space="0" w:color="auto"/>
        <w:left w:val="none" w:sz="0" w:space="0" w:color="auto"/>
        <w:bottom w:val="none" w:sz="0" w:space="0" w:color="auto"/>
        <w:right w:val="none" w:sz="0" w:space="0" w:color="auto"/>
      </w:divBdr>
    </w:div>
    <w:div w:id="2107455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Myanmar Text"/>
      </a:majorFont>
      <a:minorFont>
        <a:latin typeface="맑은 고딕"/>
        <a:ea typeface=""/>
        <a:cs typeface=""/>
        <a:font script="Jpan" typeface="Yu Mincho"/>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Myanmar Text"/>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07C36D-CE07-4168-8DF2-E0A852C665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090</Words>
  <Characters>23316</Characters>
  <Application>Microsoft Office Word</Application>
  <DocSecurity>0</DocSecurity>
  <Lines>194</Lines>
  <Paragraphs>54</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27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17T11:19:00Z</dcterms:created>
  <dcterms:modified xsi:type="dcterms:W3CDTF">2024-10-17T11:19:00Z</dcterms:modified>
  <cp:version>1200.0100.01</cp:version>
</cp:coreProperties>
</file>